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143D1" w14:textId="4648B760" w:rsidR="006D479F" w:rsidRPr="00517FEC" w:rsidRDefault="006D479F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17FEC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4B73DA4A" w14:textId="77777777" w:rsidR="00DB74F4" w:rsidRPr="00517FEC" w:rsidRDefault="00DB74F4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  <w:lang w:eastAsia="zh-HK"/>
        </w:rPr>
      </w:pPr>
    </w:p>
    <w:p w14:paraId="67C1D7CB" w14:textId="59AFE1BC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7FEC">
        <w:rPr>
          <w:rFonts w:ascii="Times New Roman" w:hAnsi="Times New Roman" w:cs="Times New Roman"/>
          <w:b/>
          <w:sz w:val="24"/>
          <w:szCs w:val="24"/>
          <w:lang w:eastAsia="zh-HK"/>
        </w:rPr>
        <w:t xml:space="preserve">Supplementary </w:t>
      </w:r>
      <w:r w:rsidRPr="00517FEC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474D8DBD" w14:textId="77777777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Supplementary Figure 1. Flowchart of the study.</w:t>
      </w:r>
    </w:p>
    <w:p w14:paraId="054358EA" w14:textId="0DF689BE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Supplementary Figure 2. Volcano plot of </w:t>
      </w:r>
      <w:r w:rsidR="00DB74F4"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differentially expressed genes (</w:t>
      </w: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DEGs</w:t>
      </w:r>
      <w:r w:rsidR="00DB74F4"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)</w:t>
      </w: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 between the two Clusters. </w:t>
      </w:r>
    </w:p>
    <w:p w14:paraId="028977F4" w14:textId="460EF240" w:rsidR="007E7D1F" w:rsidRPr="00517FEC" w:rsidRDefault="00EB039C" w:rsidP="00DB7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Supplementary Figure 3. </w:t>
      </w:r>
      <w:r w:rsidR="007E7D1F" w:rsidRPr="00517F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A) </w:t>
      </w:r>
      <w:r w:rsidR="007E7D1F" w:rsidRPr="00517F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mogram for predicting the probability of 1- and 5-year overall survival of HCC patients in the TCGA-LIHC cohort. </w:t>
      </w:r>
      <w:r w:rsidR="007E7D1F" w:rsidRPr="00517F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B) </w:t>
      </w:r>
      <w:r w:rsidR="007E7D1F" w:rsidRPr="00517F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alibration curves of 3‐year and 5‐year overall survival (OS) for HCC patients in the TCGA-LIHC cohort. </w:t>
      </w:r>
    </w:p>
    <w:p w14:paraId="03B6C6E7" w14:textId="428F13E0" w:rsidR="00EB039C" w:rsidRPr="00517FEC" w:rsidRDefault="007E7D1F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Supplementary Figure 4. </w:t>
      </w:r>
      <w:r w:rsidR="00EB039C"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Western blot images showing Birc5 expression in THLE-3 and Huh7.</w:t>
      </w:r>
    </w:p>
    <w:p w14:paraId="33D1AC82" w14:textId="224F61C9" w:rsidR="000A4715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Supplementary Table 1. </w:t>
      </w:r>
      <w:r w:rsidR="000A4715" w:rsidRPr="00517FEC">
        <w:rPr>
          <w:rFonts w:ascii="Times New Roman" w:hAnsi="Times New Roman" w:cs="Times New Roman"/>
          <w:sz w:val="24"/>
          <w:szCs w:val="24"/>
        </w:rPr>
        <w:t xml:space="preserve">Clinicopathological features of enrolled HCC </w:t>
      </w:r>
      <w:r w:rsidR="0068711E" w:rsidRPr="00517FEC">
        <w:rPr>
          <w:rFonts w:ascii="Times New Roman" w:hAnsi="Times New Roman" w:cs="Times New Roman"/>
          <w:sz w:val="24"/>
          <w:szCs w:val="24"/>
        </w:rPr>
        <w:t>patients</w:t>
      </w:r>
      <w:r w:rsidR="000A4715" w:rsidRPr="00517FEC">
        <w:rPr>
          <w:rFonts w:ascii="Times New Roman" w:hAnsi="Times New Roman" w:cs="Times New Roman"/>
          <w:sz w:val="24"/>
          <w:szCs w:val="24"/>
        </w:rPr>
        <w:t xml:space="preserve"> for immunohistochemistry validation</w:t>
      </w:r>
    </w:p>
    <w:p w14:paraId="15F940BF" w14:textId="4B2927BD" w:rsidR="00EB039C" w:rsidRPr="00517FEC" w:rsidRDefault="000A4715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Supplementary Table 2. </w:t>
      </w:r>
      <w:r w:rsidR="00EB039C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Clinicopathological parameters of patients with LIHC by the two Clusters</w:t>
      </w:r>
    </w:p>
    <w:p w14:paraId="1635950A" w14:textId="201F11C3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Supplementary Table </w:t>
      </w:r>
      <w:r w:rsidR="000A4715"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3</w:t>
      </w: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. 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Associations of Cluster 2 versus Cluster 1 with clinicopathologic factors, assessed using multivariable-adjusted logistic regression</w:t>
      </w:r>
    </w:p>
    <w:p w14:paraId="20A35635" w14:textId="0E82CE18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A4715" w:rsidRPr="00517FE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17F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7FEC">
        <w:rPr>
          <w:rFonts w:ascii="Times New Roman" w:hAnsi="Times New Roman" w:cs="Times New Roman"/>
          <w:sz w:val="24"/>
          <w:szCs w:val="24"/>
        </w:rPr>
        <w:t>Differentially enriched molecular pa</w:t>
      </w:r>
      <w:r w:rsidR="002D343D" w:rsidRPr="00517FEC">
        <w:rPr>
          <w:rFonts w:ascii="Times New Roman" w:hAnsi="Times New Roman" w:cs="Times New Roman"/>
          <w:sz w:val="24"/>
          <w:szCs w:val="24"/>
        </w:rPr>
        <w:t>thways between the two Clusters</w:t>
      </w:r>
    </w:p>
    <w:p w14:paraId="5360F573" w14:textId="77777777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</w:p>
    <w:p w14:paraId="781832C7" w14:textId="77777777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  <w:lang w:eastAsia="zh-HK"/>
        </w:rPr>
        <w:sectPr w:rsidR="00EB039C" w:rsidRPr="00517FEC" w:rsidSect="006D479F">
          <w:footerReference w:type="default" r:id="rId6"/>
          <w:type w:val="continuous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56C5C666" w14:textId="35EA49A6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7FEC">
        <w:rPr>
          <w:rFonts w:ascii="Times New Roman" w:hAnsi="Times New Roman" w:cs="Times New Roman"/>
          <w:b/>
          <w:sz w:val="24"/>
          <w:szCs w:val="24"/>
          <w:lang w:eastAsia="zh-HK"/>
        </w:rPr>
        <w:lastRenderedPageBreak/>
        <w:t xml:space="preserve">Supplementary </w:t>
      </w:r>
      <w:r w:rsidRPr="00517FEC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0087B8F7" w14:textId="534D18F8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eastAsia="Calibri" w:hAnsi="Times New Roman" w:cs="Times New Roman"/>
          <w:b/>
          <w:bCs/>
          <w:i/>
          <w:color w:val="231F20"/>
          <w:kern w:val="0"/>
          <w:sz w:val="24"/>
          <w:szCs w:val="24"/>
          <w:lang w:eastAsia="en-US"/>
        </w:rPr>
      </w:pPr>
      <w:r w:rsidRPr="00517FEC">
        <w:rPr>
          <w:rFonts w:ascii="Times New Roman" w:eastAsia="Calibri" w:hAnsi="Times New Roman" w:cs="Times New Roman"/>
          <w:b/>
          <w:bCs/>
          <w:i/>
          <w:color w:val="231F20"/>
          <w:kern w:val="0"/>
          <w:sz w:val="24"/>
          <w:szCs w:val="24"/>
          <w:lang w:eastAsia="en-US"/>
        </w:rPr>
        <w:t>Identification of differentially expressed genes (DEGs) and DEGs enrichment analysis</w:t>
      </w:r>
    </w:p>
    <w:p w14:paraId="71CF7FC5" w14:textId="7299A213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</w:pP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DEGs between the subtypes were analyzed using the </w:t>
      </w:r>
      <w:proofErr w:type="spellStart"/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>limma</w:t>
      </w:r>
      <w:proofErr w:type="spellEnd"/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 package in R</w:t>
      </w:r>
      <w:r w:rsidR="006B628A"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 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fldChar w:fldCharType="begin"/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instrText xml:space="preserve"> ADDIN EN.CITE &lt;EndNote&gt;&lt;Cite&gt;&lt;Author&gt;Liu&lt;/Author&gt;&lt;Year&gt;2020&lt;/Year&gt;&lt;RecNum&gt;31&lt;/RecNum&gt;&lt;DisplayText&gt;[1]&lt;/DisplayText&gt;&lt;record&gt;&lt;rec-number&gt;31&lt;/rec-number&gt;&lt;foreign-keys&gt;&lt;key app="EN" db-id="vtfsz5tf5fxp5ce9v04pxvz2txfer5ad5xre" timestamp="1652712829"&gt;31&lt;/key&gt;&lt;/foreign-keys&gt;&lt;ref-type name="Journal Article"&gt;17&lt;/ref-type&gt;&lt;contributors&gt;&lt;authors&gt;&lt;author&gt;Liu, Y.&lt;/author&gt;&lt;author&gt;Zhao, Y.&lt;/author&gt;&lt;author&gt;Fang, J.&lt;/author&gt;&lt;author&gt;Fang, J.&lt;/author&gt;&lt;author&gt;Yuan, X.&lt;/author&gt;&lt;/authors&gt;&lt;/contributors&gt;&lt;auth-address&gt;Department of Radiation Oncology, Anhui Provincial Cancer Hospital, The First Affiliated Hospital of USTC, Division of Life Sciences and Medicine, University of Science and Technology of China, Hefei, China.&amp;#xD;Organ Transplant Center, The First Affiliated Hospital of USTC, Division of Life Sciences and Medicine, University of Science and Technology of China, Hefei, China.&lt;/auth-address&gt;&lt;titles&gt;&lt;title&gt;Bioinformatics analysis of microenvironment-related genes associated with radioresistance in glioblastoma&lt;/title&gt;&lt;secondary-title&gt;Transl Cancer Res&lt;/secondary-title&gt;&lt;/titles&gt;&lt;periodical&gt;&lt;full-title&gt;Transl Cancer Res&lt;/full-title&gt;&lt;/periodical&gt;&lt;pages&gt;7495-7504&lt;/pages&gt;&lt;volume&gt;9&lt;/volume&gt;&lt;number&gt;12&lt;/number&gt;&lt;edition&gt;2020/12/01&lt;/edition&gt;&lt;keywords&gt;&lt;keyword&gt;Estimation of STromal and Immune cells in MAlignant Tumor tissues using&lt;/keyword&gt;&lt;keyword&gt;Expression data (ESTIMATE)&lt;/keyword&gt;&lt;keyword&gt;glioblastoma (GBM)&lt;/keyword&gt;&lt;keyword&gt;radioresistance&lt;/keyword&gt;&lt;keyword&gt;tumor microenvironment&lt;/keyword&gt;&lt;keyword&gt;form (available at http://dx.doi.org/10.21037/tcr-20-2476). The authors have no&lt;/keyword&gt;&lt;keyword&gt;conflicts of interest to declare.&lt;/keyword&gt;&lt;/keywords&gt;&lt;dates&gt;&lt;year&gt;2020&lt;/year&gt;&lt;pub-dates&gt;&lt;date&gt;Dec&lt;/date&gt;&lt;/pub-dates&gt;&lt;/dates&gt;&lt;isbn&gt;2219-6803 (Electronic)&amp;#xD;2218-676X (Linking)&lt;/isbn&gt;&lt;accession-num&gt;35117350&lt;/accession-num&gt;&lt;urls&gt;&lt;related-urls&gt;&lt;url&gt;https://www.ncbi.nlm.nih.gov/pubmed/35117350&lt;/url&gt;&lt;/related-urls&gt;&lt;/urls&gt;&lt;custom2&gt;PMC8798100&lt;/custom2&gt;&lt;electronic-resource-num&gt;10.21037/tcr-20-2476&lt;/electronic-resource-num&gt;&lt;/record&gt;&lt;/Cite&gt;&lt;/EndNote&gt;</w:instrTex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fldChar w:fldCharType="separate"/>
      </w:r>
      <w:r w:rsidRPr="00517FEC">
        <w:rPr>
          <w:rFonts w:ascii="Times New Roman" w:eastAsia="Calibri" w:hAnsi="Times New Roman" w:cs="Times New Roman"/>
          <w:noProof/>
          <w:color w:val="231F20"/>
          <w:kern w:val="0"/>
          <w:sz w:val="24"/>
          <w:szCs w:val="24"/>
          <w:lang w:eastAsia="en-US"/>
        </w:rPr>
        <w:t>[1]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fldChar w:fldCharType="end"/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. A total of 1202 DEGs (adjusted </w:t>
      </w:r>
      <w:r w:rsidRPr="00517FEC">
        <w:rPr>
          <w:rFonts w:ascii="Times New Roman" w:eastAsia="Calibri" w:hAnsi="Times New Roman" w:cs="Times New Roman"/>
          <w:i/>
          <w:iCs/>
          <w:color w:val="231F20"/>
          <w:kern w:val="0"/>
          <w:sz w:val="24"/>
          <w:szCs w:val="24"/>
          <w:lang w:eastAsia="en-US"/>
        </w:rPr>
        <w:t>P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 value &lt;0.05 and |log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vertAlign w:val="subscript"/>
          <w:lang w:eastAsia="en-US"/>
        </w:rPr>
        <w:t>2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>FC| &gt;1) were identified between C1 and C2. As for the mouse liver cancer dataset (GSE64804), DEGs (</w:t>
      </w:r>
      <w:r w:rsidRPr="00517FEC">
        <w:rPr>
          <w:rFonts w:ascii="Times New Roman" w:eastAsia="Calibri" w:hAnsi="Times New Roman" w:cs="Times New Roman"/>
          <w:i/>
          <w:iCs/>
          <w:color w:val="231F20"/>
          <w:kern w:val="0"/>
          <w:sz w:val="24"/>
          <w:szCs w:val="24"/>
          <w:lang w:eastAsia="en-US"/>
        </w:rPr>
        <w:t>P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 value &lt;0.05 and |log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vertAlign w:val="subscript"/>
          <w:lang w:eastAsia="en-US"/>
        </w:rPr>
        <w:t>2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FC| &gt;0.5) between mouse liver cancers with and without </w:t>
      </w:r>
      <w:r w:rsidRPr="00517FEC">
        <w:rPr>
          <w:rFonts w:ascii="Times New Roman" w:eastAsia="Calibri" w:hAnsi="Times New Roman" w:cs="Times New Roman"/>
          <w:i/>
          <w:color w:val="231F20"/>
          <w:kern w:val="0"/>
          <w:sz w:val="24"/>
          <w:szCs w:val="24"/>
          <w:lang w:eastAsia="en-US"/>
        </w:rPr>
        <w:t>BIRC5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 depletion were identified. The </w:t>
      </w:r>
      <w:r w:rsidR="007167B3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“</w:t>
      </w:r>
      <w:proofErr w:type="spellStart"/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>clusterProfiler</w:t>
      </w:r>
      <w:proofErr w:type="spellEnd"/>
      <w:r w:rsidR="007167B3"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” 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package of the R software were used to perform Gene Ontology (GO) and Kyoto Encyclopedia of Genes and Genomes (KEGG) enrichment analyses of DEGs as previously described. Categories with </w:t>
      </w:r>
      <w:r w:rsidRPr="00517FEC">
        <w:rPr>
          <w:rFonts w:ascii="Times New Roman" w:eastAsia="Calibri" w:hAnsi="Times New Roman" w:cs="Times New Roman"/>
          <w:i/>
          <w:iCs/>
          <w:color w:val="231F20"/>
          <w:kern w:val="0"/>
          <w:sz w:val="24"/>
          <w:szCs w:val="24"/>
          <w:lang w:eastAsia="en-US"/>
        </w:rPr>
        <w:t>P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 and q values of &lt;0.05 were regarded as significantly enriched.</w:t>
      </w:r>
    </w:p>
    <w:p w14:paraId="40659091" w14:textId="77777777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</w:pPr>
    </w:p>
    <w:p w14:paraId="1367F48D" w14:textId="77777777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eastAsia="Calibri" w:hAnsi="Times New Roman" w:cs="Times New Roman"/>
          <w:b/>
          <w:bCs/>
          <w:i/>
          <w:color w:val="231F20"/>
          <w:kern w:val="0"/>
          <w:sz w:val="24"/>
          <w:szCs w:val="24"/>
          <w:lang w:eastAsia="en-US"/>
        </w:rPr>
      </w:pPr>
      <w:r w:rsidRPr="00517FEC">
        <w:rPr>
          <w:rFonts w:ascii="Times New Roman" w:eastAsia="Calibri" w:hAnsi="Times New Roman" w:cs="Times New Roman"/>
          <w:b/>
          <w:bCs/>
          <w:i/>
          <w:color w:val="231F20"/>
          <w:kern w:val="0"/>
          <w:sz w:val="24"/>
          <w:szCs w:val="24"/>
          <w:lang w:eastAsia="en-US"/>
        </w:rPr>
        <w:t>Gene set variation analysis (GSVA)</w:t>
      </w:r>
    </w:p>
    <w:p w14:paraId="161D91F4" w14:textId="348CF7A8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</w:pP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>GSVA was applied to evaluate the enriched molecular pathways in the subtypes using the GSVA package in R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fldChar w:fldCharType="begin"/>
      </w:r>
      <w:r w:rsidR="008035B6"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instrText xml:space="preserve"> ADDIN EN.CITE &lt;EndNote&gt;&lt;Cite&gt;&lt;Author&gt;Hanzelmann&lt;/Author&gt;&lt;Year&gt;2013&lt;/Year&gt;&lt;RecNum&gt;33&lt;/RecNum&gt;&lt;DisplayText&gt;[2]&lt;/DisplayText&gt;&lt;record&gt;&lt;rec-number&gt;33&lt;/rec-number&gt;&lt;foreign-keys&gt;&lt;key app="EN" db-id="vtfsz5tf5fxp5ce9v04pxvz2txfer5ad5xre" timestamp="1652713190"&gt;33&lt;/key&gt;&lt;/foreign-keys&gt;&lt;ref-type name="Journal Article"&gt;17&lt;/ref-type&gt;&lt;contributors&gt;&lt;authors&gt;&lt;author&gt;Ha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/01/18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 (Electronic)&amp;#xD;1471-2105 (Linking)&lt;/isbn&gt;&lt;accession-num&gt;23323831&lt;/accession-num&gt;&lt;urls&gt;&lt;related-urls&gt;&lt;url&gt;https://www.ncbi.nlm.nih.gov/pubmed/23323831&lt;/url&gt;&lt;/related-urls&gt;&lt;/urls&gt;&lt;custom2&gt;PMC3618321&lt;/custom2&gt;&lt;electronic-resource-num&gt;10.1186/1471-2105-14-7&lt;/electronic-resource-num&gt;&lt;/record&gt;&lt;/Cite&gt;&lt;/EndNote&gt;</w:instrTex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fldChar w:fldCharType="separate"/>
      </w:r>
      <w:r w:rsidR="008035B6" w:rsidRPr="00517FEC">
        <w:rPr>
          <w:rFonts w:ascii="Times New Roman" w:eastAsia="Calibri" w:hAnsi="Times New Roman" w:cs="Times New Roman"/>
          <w:noProof/>
          <w:color w:val="231F20"/>
          <w:kern w:val="0"/>
          <w:sz w:val="24"/>
          <w:szCs w:val="24"/>
          <w:lang w:eastAsia="en-US"/>
        </w:rPr>
        <w:t>[2]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fldChar w:fldCharType="end"/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. Differential analysis of the enrichment scores of KEGG pathways between the two subtypes was performed using the </w:t>
      </w:r>
      <w:proofErr w:type="spellStart"/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>limma</w:t>
      </w:r>
      <w:proofErr w:type="spellEnd"/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 package in R. KEGG pathways with |log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vertAlign w:val="subscript"/>
          <w:lang w:eastAsia="en-US"/>
        </w:rPr>
        <w:t>2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FC| &gt;0.1 and adjusted </w:t>
      </w:r>
      <w:r w:rsidRPr="00517FEC">
        <w:rPr>
          <w:rFonts w:ascii="Times New Roman" w:eastAsia="Calibri" w:hAnsi="Times New Roman" w:cs="Times New Roman"/>
          <w:i/>
          <w:iCs/>
          <w:color w:val="231F20"/>
          <w:kern w:val="0"/>
          <w:sz w:val="24"/>
          <w:szCs w:val="24"/>
          <w:lang w:eastAsia="en-US"/>
        </w:rPr>
        <w:t>P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 xml:space="preserve"> value &lt;0.05 were considered as the significantly enriched molecular pathways.</w:t>
      </w:r>
    </w:p>
    <w:p w14:paraId="7B8F612F" w14:textId="77777777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</w:pPr>
    </w:p>
    <w:p w14:paraId="46903A31" w14:textId="4565536D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i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i/>
          <w:color w:val="231F20"/>
          <w:kern w:val="0"/>
          <w:sz w:val="24"/>
          <w:szCs w:val="24"/>
        </w:rPr>
        <w:t>Tumor immune dysfunction and exclusion (TIDE) algorithm</w:t>
      </w:r>
    </w:p>
    <w:p w14:paraId="26154CC8" w14:textId="3DA04476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The TIDE algorithm was applied to 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>evaluate the potential capability of tumor cells in tumor immune escape and the potential response of cancer cells to ICI treatment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(</w:t>
      </w:r>
      <w:hyperlink r:id="rId7" w:history="1">
        <w:r w:rsidR="006D479F" w:rsidRPr="00517FEC">
          <w:rPr>
            <w:rStyle w:val="a8"/>
            <w:rFonts w:ascii="Times New Roman" w:hAnsi="Times New Roman" w:cs="Times New Roman"/>
            <w:kern w:val="0"/>
            <w:sz w:val="24"/>
            <w:szCs w:val="24"/>
          </w:rPr>
          <w:t>http://tide.dfci.harvard.edu/</w:t>
        </w:r>
      </w:hyperlink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)</w:t>
      </w:r>
      <w:r w:rsidR="006D479F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begin">
          <w:fldData xml:space="preserve">PEVuZE5vdGU+PENpdGU+PEF1dGhvcj5KaWFuZzwvQXV0aG9yPjxZZWFyPjIwMTg8L1llYXI+PFJl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</w:fldData>
        </w:fldChar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instrText xml:space="preserve"> ADDIN EN.CITE </w:instrText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begin">
          <w:fldData xml:space="preserve">PEVuZE5vdGU+PENpdGU+PEF1dGhvcj5KaWFuZzwvQXV0aG9yPjxZZWFyPjIwMTg8L1llYXI+PFJl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</w:fldData>
        </w:fldChar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instrText xml:space="preserve"> ADDIN EN.CITE.DATA </w:instrText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end"/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separate"/>
      </w:r>
      <w:r w:rsidR="008035B6" w:rsidRPr="00517FEC">
        <w:rPr>
          <w:rFonts w:ascii="Times New Roman" w:hAnsi="Times New Roman" w:cs="Times New Roman"/>
          <w:noProof/>
          <w:color w:val="231F20"/>
          <w:kern w:val="0"/>
          <w:sz w:val="24"/>
          <w:szCs w:val="24"/>
        </w:rPr>
        <w:t>[3]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end"/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. To perform the TIDE algorithm, t</w:t>
      </w:r>
      <w:r w:rsidRPr="00517FEC">
        <w:rPr>
          <w:rFonts w:ascii="Times New Roman" w:eastAsia="Calibri" w:hAnsi="Times New Roman" w:cs="Times New Roman"/>
          <w:color w:val="231F20"/>
          <w:kern w:val="0"/>
          <w:sz w:val="24"/>
          <w:szCs w:val="24"/>
          <w:lang w:eastAsia="en-US"/>
        </w:rPr>
        <w:t>he average value of the RNA sequencing data of all enrolled TCGA-LIHC samples was used as the normalized control. T exclusion and T dysfunction scores of TCGA-LIHC were downloaded from the TIDE dataset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, which was available under the GNU Public License Version 3 (</w:t>
      </w:r>
      <w:hyperlink r:id="rId8" w:history="1">
        <w:r w:rsidRPr="00517FEC">
          <w:rPr>
            <w:rFonts w:ascii="Times New Roman" w:hAnsi="Times New Roman" w:cs="Times New Roman"/>
            <w:color w:val="231F20"/>
            <w:kern w:val="0"/>
            <w:sz w:val="24"/>
            <w:szCs w:val="24"/>
          </w:rPr>
          <w:t>http://tide.dfci.harvard.edu/</w:t>
        </w:r>
      </w:hyperlink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). </w:t>
      </w:r>
    </w:p>
    <w:p w14:paraId="268FABB7" w14:textId="77777777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14:paraId="3FE59CF3" w14:textId="77777777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i/>
          <w:color w:val="231F20"/>
          <w:kern w:val="0"/>
          <w:sz w:val="24"/>
          <w:szCs w:val="24"/>
        </w:rPr>
        <w:t>TIMER2.0 database analysis</w:t>
      </w:r>
    </w:p>
    <w:p w14:paraId="66C2EF5D" w14:textId="486F36B6" w:rsidR="00936160" w:rsidRPr="00517FEC" w:rsidRDefault="00936160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TIMER2.0 is a comprehensive source that can explore the correlations between gene expression and infiltration of immune cells</w:t>
      </w:r>
      <w:r w:rsidR="006D479F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begin">
          <w:fldData xml:space="preserve">PEVuZE5vdGU+PENpdGU+PEF1dGhvcj5MaTwvQXV0aG9yPjxZZWFyPjIwMjA8L1llYXI+PFJlY051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</w:fldData>
        </w:fldChar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instrText xml:space="preserve"> ADDIN EN.CITE </w:instrText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begin">
          <w:fldData xml:space="preserve">PEVuZE5vdGU+PENpdGU+PEF1dGhvcj5MaTwvQXV0aG9yPjxZZWFyPjIwMjA8L1llYXI+PFJlY051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</w:fldData>
        </w:fldChar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instrText xml:space="preserve"> ADDIN EN.CITE.DATA </w:instrText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</w:r>
      <w:r w:rsidR="008035B6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end"/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separate"/>
      </w:r>
      <w:r w:rsidR="008035B6" w:rsidRPr="00517FEC">
        <w:rPr>
          <w:rFonts w:ascii="Times New Roman" w:hAnsi="Times New Roman" w:cs="Times New Roman"/>
          <w:noProof/>
          <w:color w:val="231F20"/>
          <w:kern w:val="0"/>
          <w:sz w:val="24"/>
          <w:szCs w:val="24"/>
        </w:rPr>
        <w:t>[4]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fldChar w:fldCharType="end"/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. In this study, the correlations and survival analysis associated with </w:t>
      </w:r>
      <w:r w:rsidRPr="00517FEC">
        <w:rPr>
          <w:rFonts w:ascii="Times New Roman" w:hAnsi="Times New Roman" w:cs="Times New Roman"/>
          <w:iCs/>
          <w:color w:val="231F20"/>
          <w:kern w:val="0"/>
          <w:sz w:val="24"/>
          <w:szCs w:val="24"/>
        </w:rPr>
        <w:t>BIRC5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gene expression and MDSCs infiltration levels in multiple cancers were explored using the TIMER2.0 online database. </w:t>
      </w:r>
    </w:p>
    <w:p w14:paraId="251CC2FE" w14:textId="77777777" w:rsidR="006D479F" w:rsidRPr="00517FEC" w:rsidRDefault="006D479F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</w:p>
    <w:p w14:paraId="0376F8F2" w14:textId="77777777" w:rsidR="006B628A" w:rsidRPr="00517FEC" w:rsidRDefault="006B628A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sectPr w:rsidR="006B628A" w:rsidRPr="00517FEC" w:rsidSect="00EB039C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69CE6C57" w14:textId="34DC535D" w:rsidR="00936160" w:rsidRPr="00517FEC" w:rsidRDefault="00936160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lastRenderedPageBreak/>
        <w:t>Reference</w:t>
      </w:r>
      <w:r w:rsidR="006D479F"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s</w:t>
      </w:r>
    </w:p>
    <w:p w14:paraId="51FD07B3" w14:textId="77777777" w:rsidR="008035B6" w:rsidRPr="00517FEC" w:rsidRDefault="00936160" w:rsidP="00DB74F4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sz w:val="24"/>
          <w:szCs w:val="24"/>
        </w:rPr>
        <w:fldChar w:fldCharType="begin"/>
      </w:r>
      <w:r w:rsidRPr="00517FE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17FEC">
        <w:rPr>
          <w:rFonts w:ascii="Times New Roman" w:hAnsi="Times New Roman" w:cs="Times New Roman"/>
          <w:sz w:val="24"/>
          <w:szCs w:val="24"/>
        </w:rPr>
        <w:fldChar w:fldCharType="separate"/>
      </w:r>
      <w:r w:rsidR="008035B6" w:rsidRPr="00517FEC">
        <w:rPr>
          <w:rFonts w:ascii="Times New Roman" w:hAnsi="Times New Roman" w:cs="Times New Roman"/>
          <w:sz w:val="24"/>
          <w:szCs w:val="24"/>
        </w:rPr>
        <w:t>1.</w:t>
      </w:r>
      <w:r w:rsidR="008035B6" w:rsidRPr="00517FEC">
        <w:rPr>
          <w:rFonts w:ascii="Times New Roman" w:hAnsi="Times New Roman" w:cs="Times New Roman"/>
          <w:sz w:val="24"/>
          <w:szCs w:val="24"/>
        </w:rPr>
        <w:tab/>
        <w:t xml:space="preserve">Liu, Y., Y. Zhao, J. Fang, J. Fang, and X. Yuan, </w:t>
      </w:r>
      <w:r w:rsidR="008035B6" w:rsidRPr="00517FEC">
        <w:rPr>
          <w:rFonts w:ascii="Times New Roman" w:hAnsi="Times New Roman" w:cs="Times New Roman"/>
          <w:i/>
          <w:sz w:val="24"/>
          <w:szCs w:val="24"/>
        </w:rPr>
        <w:t>Bioinformatics analysis of microenvironment-related genes associated with radioresistance in glioblastoma.</w:t>
      </w:r>
      <w:r w:rsidR="008035B6" w:rsidRPr="00517FEC">
        <w:rPr>
          <w:rFonts w:ascii="Times New Roman" w:hAnsi="Times New Roman" w:cs="Times New Roman"/>
          <w:sz w:val="24"/>
          <w:szCs w:val="24"/>
        </w:rPr>
        <w:t xml:space="preserve"> Transl Cancer Res, 2020. </w:t>
      </w:r>
      <w:r w:rsidR="008035B6" w:rsidRPr="00517FEC">
        <w:rPr>
          <w:rFonts w:ascii="Times New Roman" w:hAnsi="Times New Roman" w:cs="Times New Roman"/>
          <w:b/>
          <w:sz w:val="24"/>
          <w:szCs w:val="24"/>
        </w:rPr>
        <w:t>9</w:t>
      </w:r>
      <w:r w:rsidR="008035B6" w:rsidRPr="00517FEC">
        <w:rPr>
          <w:rFonts w:ascii="Times New Roman" w:hAnsi="Times New Roman" w:cs="Times New Roman"/>
          <w:sz w:val="24"/>
          <w:szCs w:val="24"/>
        </w:rPr>
        <w:t>(12): p. 7495-7504.</w:t>
      </w:r>
    </w:p>
    <w:p w14:paraId="32CEB437" w14:textId="77777777" w:rsidR="008035B6" w:rsidRPr="00517FEC" w:rsidRDefault="008035B6" w:rsidP="00DB74F4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sz w:val="24"/>
          <w:szCs w:val="24"/>
        </w:rPr>
        <w:t>2.</w:t>
      </w:r>
      <w:r w:rsidRPr="00517FEC">
        <w:rPr>
          <w:rFonts w:ascii="Times New Roman" w:hAnsi="Times New Roman" w:cs="Times New Roman"/>
          <w:sz w:val="24"/>
          <w:szCs w:val="24"/>
        </w:rPr>
        <w:tab/>
        <w:t xml:space="preserve">Hanzelmann, S., R. Castelo, and J. Guinney, </w:t>
      </w:r>
      <w:r w:rsidRPr="00517FEC">
        <w:rPr>
          <w:rFonts w:ascii="Times New Roman" w:hAnsi="Times New Roman" w:cs="Times New Roman"/>
          <w:i/>
          <w:sz w:val="24"/>
          <w:szCs w:val="24"/>
        </w:rPr>
        <w:t>GSVA: gene set variation analysis for microarray and RNA-seq data.</w:t>
      </w:r>
      <w:r w:rsidRPr="00517FEC">
        <w:rPr>
          <w:rFonts w:ascii="Times New Roman" w:hAnsi="Times New Roman" w:cs="Times New Roman"/>
          <w:sz w:val="24"/>
          <w:szCs w:val="24"/>
        </w:rPr>
        <w:t xml:space="preserve"> BMC Bioinformatics, 2013. </w:t>
      </w:r>
      <w:r w:rsidRPr="00517FEC">
        <w:rPr>
          <w:rFonts w:ascii="Times New Roman" w:hAnsi="Times New Roman" w:cs="Times New Roman"/>
          <w:b/>
          <w:sz w:val="24"/>
          <w:szCs w:val="24"/>
        </w:rPr>
        <w:t>14</w:t>
      </w:r>
      <w:r w:rsidRPr="00517FEC">
        <w:rPr>
          <w:rFonts w:ascii="Times New Roman" w:hAnsi="Times New Roman" w:cs="Times New Roman"/>
          <w:sz w:val="24"/>
          <w:szCs w:val="24"/>
        </w:rPr>
        <w:t>: p. 7.</w:t>
      </w:r>
    </w:p>
    <w:p w14:paraId="05A5DDDF" w14:textId="77777777" w:rsidR="008035B6" w:rsidRPr="00517FEC" w:rsidRDefault="008035B6" w:rsidP="00DB74F4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sz w:val="24"/>
          <w:szCs w:val="24"/>
        </w:rPr>
        <w:t>3.</w:t>
      </w:r>
      <w:r w:rsidRPr="00517FEC">
        <w:rPr>
          <w:rFonts w:ascii="Times New Roman" w:hAnsi="Times New Roman" w:cs="Times New Roman"/>
          <w:sz w:val="24"/>
          <w:szCs w:val="24"/>
        </w:rPr>
        <w:tab/>
        <w:t xml:space="preserve">Jiang, P., S. Gu, D. Pan, J. Fu, A. Sahu, X. Hu, Z. Li, N. Traugh, X. Bu, B. Li, J. Liu, G.J. Freeman, M.A. Brown, K.W. Wucherpfennig, and X.S. Liu, </w:t>
      </w:r>
      <w:r w:rsidRPr="00517FEC">
        <w:rPr>
          <w:rFonts w:ascii="Times New Roman" w:hAnsi="Times New Roman" w:cs="Times New Roman"/>
          <w:i/>
          <w:sz w:val="24"/>
          <w:szCs w:val="24"/>
        </w:rPr>
        <w:t>Signatures of T cell dysfunction and exclusion predict cancer immunotherapy response.</w:t>
      </w:r>
      <w:r w:rsidRPr="00517FEC">
        <w:rPr>
          <w:rFonts w:ascii="Times New Roman" w:hAnsi="Times New Roman" w:cs="Times New Roman"/>
          <w:sz w:val="24"/>
          <w:szCs w:val="24"/>
        </w:rPr>
        <w:t xml:space="preserve"> Nat Med, 2018. </w:t>
      </w:r>
      <w:r w:rsidRPr="00517FEC">
        <w:rPr>
          <w:rFonts w:ascii="Times New Roman" w:hAnsi="Times New Roman" w:cs="Times New Roman"/>
          <w:b/>
          <w:sz w:val="24"/>
          <w:szCs w:val="24"/>
        </w:rPr>
        <w:t>24</w:t>
      </w:r>
      <w:r w:rsidRPr="00517FEC">
        <w:rPr>
          <w:rFonts w:ascii="Times New Roman" w:hAnsi="Times New Roman" w:cs="Times New Roman"/>
          <w:sz w:val="24"/>
          <w:szCs w:val="24"/>
        </w:rPr>
        <w:t>(10): p. 1550-1558.</w:t>
      </w:r>
    </w:p>
    <w:p w14:paraId="2DB74587" w14:textId="77777777" w:rsidR="008035B6" w:rsidRPr="00517FEC" w:rsidRDefault="008035B6" w:rsidP="00DB74F4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sz w:val="24"/>
          <w:szCs w:val="24"/>
        </w:rPr>
        <w:t>4.</w:t>
      </w:r>
      <w:r w:rsidRPr="00517FEC">
        <w:rPr>
          <w:rFonts w:ascii="Times New Roman" w:hAnsi="Times New Roman" w:cs="Times New Roman"/>
          <w:sz w:val="24"/>
          <w:szCs w:val="24"/>
        </w:rPr>
        <w:tab/>
        <w:t xml:space="preserve">Li, T., J. Fu, Z. Zeng, D. Cohen, J. Li, Q. Chen, B. Li, and X.S. Liu, </w:t>
      </w:r>
      <w:r w:rsidRPr="00517FEC">
        <w:rPr>
          <w:rFonts w:ascii="Times New Roman" w:hAnsi="Times New Roman" w:cs="Times New Roman"/>
          <w:i/>
          <w:sz w:val="24"/>
          <w:szCs w:val="24"/>
        </w:rPr>
        <w:t>TIMER2.0 for analysis of tumor-infiltrating immune cells.</w:t>
      </w:r>
      <w:r w:rsidRPr="00517FEC">
        <w:rPr>
          <w:rFonts w:ascii="Times New Roman" w:hAnsi="Times New Roman" w:cs="Times New Roman"/>
          <w:sz w:val="24"/>
          <w:szCs w:val="24"/>
        </w:rPr>
        <w:t xml:space="preserve"> Nucleic Acids Res, 2020. </w:t>
      </w:r>
      <w:r w:rsidRPr="00517FEC">
        <w:rPr>
          <w:rFonts w:ascii="Times New Roman" w:hAnsi="Times New Roman" w:cs="Times New Roman"/>
          <w:b/>
          <w:sz w:val="24"/>
          <w:szCs w:val="24"/>
        </w:rPr>
        <w:t>48</w:t>
      </w:r>
      <w:r w:rsidRPr="00517FEC">
        <w:rPr>
          <w:rFonts w:ascii="Times New Roman" w:hAnsi="Times New Roman" w:cs="Times New Roman"/>
          <w:sz w:val="24"/>
          <w:szCs w:val="24"/>
        </w:rPr>
        <w:t>(W1): p. W509-W514.</w:t>
      </w:r>
    </w:p>
    <w:p w14:paraId="0DED886A" w14:textId="1B83E364" w:rsidR="00B578E1" w:rsidRPr="00517FEC" w:rsidRDefault="00936160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4748334" w14:textId="77777777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sectPr w:rsidR="00EB039C" w:rsidRPr="00517FEC" w:rsidSect="006B628A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2C487D73" w14:textId="1A430E64" w:rsidR="00FD6BFB" w:rsidRPr="00517FEC" w:rsidRDefault="008035B6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20D9FE" wp14:editId="18633AE4">
            <wp:extent cx="5274310" cy="38493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F6C60" w14:textId="77777777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</w:p>
    <w:p w14:paraId="06B51A7F" w14:textId="77777777" w:rsidR="00EB039C" w:rsidRPr="00517FEC" w:rsidRDefault="00EB039C" w:rsidP="0065190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Supplementary Figure 1. Flowchart of the study.</w:t>
      </w:r>
    </w:p>
    <w:p w14:paraId="5D355AB1" w14:textId="77777777" w:rsidR="00AB0322" w:rsidRPr="00517FEC" w:rsidRDefault="00AB0322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sectPr w:rsidR="00AB0322" w:rsidRPr="00517FEC" w:rsidSect="006B628A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20D63A8" w14:textId="2750AE24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</w:p>
    <w:p w14:paraId="66E9F9EA" w14:textId="4B5F8866" w:rsidR="00EB039C" w:rsidRPr="00517FEC" w:rsidRDefault="00393D05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009C47" wp14:editId="517826DC">
            <wp:extent cx="2938527" cy="3328704"/>
            <wp:effectExtent l="0" t="0" r="0" b="5080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7AB356FE-C8A8-154B-CE14-4BCEFD939B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7AB356FE-C8A8-154B-CE14-4BCEFD939B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38527" cy="3328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BCD47" w14:textId="77777777" w:rsidR="00DB74F4" w:rsidRPr="00517FEC" w:rsidRDefault="00DB74F4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</w:p>
    <w:p w14:paraId="6C02C0AC" w14:textId="42ECB896" w:rsidR="00EB039C" w:rsidRPr="00517FEC" w:rsidRDefault="00EB039C" w:rsidP="0065190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Supplementary Figure 2. 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Volcano plot of </w:t>
      </w:r>
      <w:r w:rsidR="00651903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differentially expressed genes (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DEGs</w:t>
      </w:r>
      <w:r w:rsidR="00651903"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>)</w:t>
      </w:r>
      <w:r w:rsidRPr="00517F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between the two Clusters.</w:t>
      </w: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</w:p>
    <w:p w14:paraId="29E9FCAC" w14:textId="77777777" w:rsidR="00DB74F4" w:rsidRPr="00517FEC" w:rsidRDefault="00DB74F4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DB74F4" w:rsidRPr="00517FEC" w:rsidSect="006B628A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1748630" w14:textId="77777777" w:rsidR="006371E5" w:rsidRPr="00517FEC" w:rsidRDefault="006371E5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EB6CB5" wp14:editId="20FE2F60">
            <wp:extent cx="5759450" cy="26898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89F6E" w14:textId="77777777" w:rsidR="00DB74F4" w:rsidRPr="00517FEC" w:rsidRDefault="00DB74F4" w:rsidP="00DB7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AE6738" w14:textId="6BC92E4D" w:rsidR="006371E5" w:rsidRPr="00517FEC" w:rsidRDefault="006371E5" w:rsidP="00DB7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7F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3.</w:t>
      </w:r>
      <w:r w:rsidRPr="00517F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17F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A) </w:t>
      </w:r>
      <w:r w:rsidRPr="00517F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mogram for predicting the probability of 1- and 5-year overall survival of HCC patients in the TCGA-LIHC cohort. </w:t>
      </w:r>
      <w:r w:rsidRPr="00517F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B) </w:t>
      </w:r>
      <w:r w:rsidRPr="00517F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alibration curve of 3‐year and 5‐year overall survival (OS) for HCC patients in the TCGA-LIHC cohort. </w:t>
      </w:r>
    </w:p>
    <w:p w14:paraId="0A2F12A8" w14:textId="34C8D5EE" w:rsidR="006371E5" w:rsidRPr="00517FEC" w:rsidRDefault="006371E5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6371E5" w:rsidRPr="00517FEC" w:rsidSect="006B628A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9256E3C" w14:textId="62E51A4E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DB9640" w14:textId="74057564" w:rsidR="004A273B" w:rsidRPr="00517FEC" w:rsidRDefault="006371E5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noProof/>
        </w:rPr>
        <w:drawing>
          <wp:inline distT="0" distB="0" distL="0" distR="0" wp14:anchorId="398557C3" wp14:editId="10B0DAA3">
            <wp:extent cx="2414587" cy="192186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102" cy="1926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0C9D8" w14:textId="77777777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CFA4D4" w14:textId="2853AD66" w:rsidR="00EB039C" w:rsidRPr="00517FEC" w:rsidRDefault="00EB039C" w:rsidP="0065190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Supplementary Figure </w:t>
      </w:r>
      <w:r w:rsidR="006371E5"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4</w:t>
      </w:r>
      <w:r w:rsidRPr="00517FEC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. Western blot images showing Birc5 expression in THLE-3 and Huh7.</w:t>
      </w:r>
    </w:p>
    <w:p w14:paraId="09AC4494" w14:textId="77777777" w:rsidR="00EB039C" w:rsidRPr="00517FEC" w:rsidRDefault="00EB039C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E7B9BE" w14:textId="272AA0AA" w:rsidR="00FD6BFB" w:rsidRPr="00517FEC" w:rsidRDefault="00FD6BF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sz w:val="24"/>
          <w:szCs w:val="24"/>
        </w:rPr>
        <w:br w:type="page"/>
      </w:r>
    </w:p>
    <w:p w14:paraId="4447D8E1" w14:textId="77777777" w:rsidR="00FD6BFB" w:rsidRPr="00517FEC" w:rsidRDefault="00FD6BF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FD6BFB" w:rsidRPr="00517FEC" w:rsidSect="006B628A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11C49444" w14:textId="0630DEC7" w:rsidR="00F540D4" w:rsidRPr="00517FEC" w:rsidRDefault="00F540D4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517FEC">
        <w:rPr>
          <w:rFonts w:ascii="Times New Roman" w:hAnsi="Times New Roman" w:cs="Times New Roman"/>
          <w:sz w:val="24"/>
          <w:szCs w:val="24"/>
        </w:rPr>
        <w:t xml:space="preserve"> Clinicopathological features of enrolled HCC </w:t>
      </w:r>
      <w:r w:rsidR="0068711E" w:rsidRPr="00517FEC">
        <w:rPr>
          <w:rFonts w:ascii="Times New Roman" w:hAnsi="Times New Roman" w:cs="Times New Roman"/>
          <w:sz w:val="24"/>
          <w:szCs w:val="24"/>
        </w:rPr>
        <w:t>patients</w:t>
      </w:r>
      <w:r w:rsidRPr="00517FEC">
        <w:rPr>
          <w:rFonts w:ascii="Times New Roman" w:hAnsi="Times New Roman" w:cs="Times New Roman"/>
          <w:sz w:val="24"/>
          <w:szCs w:val="24"/>
        </w:rPr>
        <w:t xml:space="preserve"> for immunohistochemistry validation</w:t>
      </w:r>
    </w:p>
    <w:p w14:paraId="3EB89582" w14:textId="77777777" w:rsidR="0068711E" w:rsidRPr="00517FEC" w:rsidRDefault="0068711E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1776"/>
        <w:gridCol w:w="1096"/>
      </w:tblGrid>
      <w:tr w:rsidR="0068711E" w:rsidRPr="00517FEC" w14:paraId="7D81D322" w14:textId="77777777" w:rsidTr="006F64A4">
        <w:trPr>
          <w:jc w:val="center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CCE8312" w14:textId="4A97831B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727C35FD" w14:textId="051C27E9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9874001" w14:textId="3BD4224D" w:rsidR="0068711E" w:rsidRPr="00517FEC" w:rsidRDefault="0068711E" w:rsidP="00DB7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8711E" w:rsidRPr="00517FEC" w14:paraId="03CF9478" w14:textId="77777777" w:rsidTr="006F64A4">
        <w:trPr>
          <w:jc w:val="center"/>
        </w:trPr>
        <w:tc>
          <w:tcPr>
            <w:tcW w:w="3020" w:type="dxa"/>
            <w:tcBorders>
              <w:top w:val="single" w:sz="4" w:space="0" w:color="auto"/>
            </w:tcBorders>
          </w:tcPr>
          <w:p w14:paraId="788DCBD7" w14:textId="25A670CC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2AD0A1DB" w14:textId="77777777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2D1E71F" w14:textId="22301CE1" w:rsidR="0068711E" w:rsidRPr="00517FEC" w:rsidRDefault="0068711E" w:rsidP="00DB7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68711E" w:rsidRPr="00517FEC" w14:paraId="6420A813" w14:textId="77777777" w:rsidTr="006F64A4">
        <w:trPr>
          <w:jc w:val="center"/>
        </w:trPr>
        <w:tc>
          <w:tcPr>
            <w:tcW w:w="3020" w:type="dxa"/>
          </w:tcPr>
          <w:p w14:paraId="4D7F662E" w14:textId="2AB58C58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76" w:type="dxa"/>
          </w:tcPr>
          <w:p w14:paraId="03569E89" w14:textId="3877F328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 continuous</w:t>
            </w:r>
          </w:p>
        </w:tc>
        <w:tc>
          <w:tcPr>
            <w:tcW w:w="1096" w:type="dxa"/>
          </w:tcPr>
          <w:p w14:paraId="2B7FE175" w14:textId="20DE184A" w:rsidR="0068711E" w:rsidRPr="00517FEC" w:rsidRDefault="0068711E" w:rsidP="00DB7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±11</w:t>
            </w:r>
          </w:p>
        </w:tc>
      </w:tr>
      <w:tr w:rsidR="0068711E" w:rsidRPr="00517FEC" w14:paraId="065EFD1D" w14:textId="77777777" w:rsidTr="006F64A4">
        <w:trPr>
          <w:jc w:val="center"/>
        </w:trPr>
        <w:tc>
          <w:tcPr>
            <w:tcW w:w="3020" w:type="dxa"/>
          </w:tcPr>
          <w:p w14:paraId="53DCCAED" w14:textId="520ABC5D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76" w:type="dxa"/>
          </w:tcPr>
          <w:p w14:paraId="590E59FF" w14:textId="6B0A999A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</w:tcPr>
          <w:p w14:paraId="5861C0C2" w14:textId="7D2940E9" w:rsidR="0068711E" w:rsidRPr="00517FEC" w:rsidRDefault="0068711E" w:rsidP="00DB7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75)</w:t>
            </w:r>
          </w:p>
        </w:tc>
      </w:tr>
      <w:tr w:rsidR="0068711E" w:rsidRPr="00517FEC" w14:paraId="7AE60861" w14:textId="77777777" w:rsidTr="006F64A4">
        <w:trPr>
          <w:jc w:val="center"/>
        </w:trPr>
        <w:tc>
          <w:tcPr>
            <w:tcW w:w="3020" w:type="dxa"/>
          </w:tcPr>
          <w:p w14:paraId="0520ED86" w14:textId="77777777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E24128C" w14:textId="263DF7F7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96" w:type="dxa"/>
          </w:tcPr>
          <w:p w14:paraId="5B44D2B1" w14:textId="0565B2F8" w:rsidR="0068711E" w:rsidRPr="00517FEC" w:rsidRDefault="0068711E" w:rsidP="00DB7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25)</w:t>
            </w:r>
          </w:p>
        </w:tc>
      </w:tr>
      <w:tr w:rsidR="0068711E" w:rsidRPr="00517FEC" w14:paraId="09E7113C" w14:textId="77777777" w:rsidTr="006F64A4">
        <w:trPr>
          <w:jc w:val="center"/>
        </w:trPr>
        <w:tc>
          <w:tcPr>
            <w:tcW w:w="3020" w:type="dxa"/>
          </w:tcPr>
          <w:p w14:paraId="65DC6A3F" w14:textId="374CE371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1776" w:type="dxa"/>
          </w:tcPr>
          <w:p w14:paraId="1976BD75" w14:textId="542DAC1D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96" w:type="dxa"/>
          </w:tcPr>
          <w:p w14:paraId="53E4DA36" w14:textId="635860FC" w:rsidR="0068711E" w:rsidRPr="00517FEC" w:rsidRDefault="0068711E" w:rsidP="00DB7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7)</w:t>
            </w:r>
          </w:p>
        </w:tc>
      </w:tr>
      <w:tr w:rsidR="0068711E" w:rsidRPr="00517FEC" w14:paraId="62BB4DAD" w14:textId="77777777" w:rsidTr="006F64A4">
        <w:trPr>
          <w:jc w:val="center"/>
        </w:trPr>
        <w:tc>
          <w:tcPr>
            <w:tcW w:w="3020" w:type="dxa"/>
          </w:tcPr>
          <w:p w14:paraId="008CEFBC" w14:textId="77777777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206AB80D" w14:textId="4A8B812A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96" w:type="dxa"/>
          </w:tcPr>
          <w:p w14:paraId="39D5B6F8" w14:textId="4380B8E1" w:rsidR="0068711E" w:rsidRPr="00517FEC" w:rsidRDefault="0068711E" w:rsidP="00DB7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75)</w:t>
            </w:r>
          </w:p>
        </w:tc>
      </w:tr>
      <w:tr w:rsidR="0068711E" w:rsidRPr="00517FEC" w14:paraId="7E7B1DC2" w14:textId="77777777" w:rsidTr="006F64A4">
        <w:trPr>
          <w:jc w:val="center"/>
        </w:trPr>
        <w:tc>
          <w:tcPr>
            <w:tcW w:w="3020" w:type="dxa"/>
          </w:tcPr>
          <w:p w14:paraId="469FC109" w14:textId="77777777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242B5F7E" w14:textId="001635FD" w:rsidR="0068711E" w:rsidRPr="00517FEC" w:rsidRDefault="0068711E" w:rsidP="00DB74F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096" w:type="dxa"/>
          </w:tcPr>
          <w:p w14:paraId="79BD5247" w14:textId="2B66917B" w:rsidR="0068711E" w:rsidRPr="00517FEC" w:rsidRDefault="0068711E" w:rsidP="00DB74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8)</w:t>
            </w:r>
          </w:p>
        </w:tc>
      </w:tr>
    </w:tbl>
    <w:p w14:paraId="24542EDA" w14:textId="77777777" w:rsidR="0068711E" w:rsidRPr="00517FEC" w:rsidRDefault="0068711E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118EFFD0" w14:textId="6AEC8947" w:rsidR="0068711E" w:rsidRPr="00517FEC" w:rsidRDefault="0068711E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517FEC">
        <w:rPr>
          <w:rFonts w:ascii="Times New Roman" w:hAnsi="Times New Roman" w:cs="Times New Roman"/>
          <w:sz w:val="22"/>
        </w:rPr>
        <w:t>Continuous variables are shown as mean ± standard deviation, and categorical variables are shown as count (percentage [%]).</w:t>
      </w:r>
    </w:p>
    <w:p w14:paraId="0CE03BE0" w14:textId="77777777" w:rsidR="0068711E" w:rsidRPr="00517FEC" w:rsidRDefault="0068711E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EE2F4C" w14:textId="77777777" w:rsidR="0068711E" w:rsidRPr="00517FEC" w:rsidRDefault="0068711E" w:rsidP="00DB74F4">
      <w:pPr>
        <w:adjustRightInd w:val="0"/>
        <w:snapToGrid w:val="0"/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</w:rPr>
        <w:sectPr w:rsidR="0068711E" w:rsidRPr="00517FEC" w:rsidSect="006D479F">
          <w:type w:val="continuous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262BB46" w14:textId="64A3899C" w:rsidR="00FD6BFB" w:rsidRPr="00517FEC" w:rsidRDefault="00FD6BFB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7FEC">
        <w:rPr>
          <w:rStyle w:val="fontstyle01"/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540D4" w:rsidRPr="00517FEC">
        <w:rPr>
          <w:rStyle w:val="fontstyle01"/>
          <w:rFonts w:ascii="Times New Roman" w:hAnsi="Times New Roman" w:cs="Times New Roman"/>
          <w:b/>
          <w:bCs/>
        </w:rPr>
        <w:t>2</w:t>
      </w:r>
      <w:r w:rsidRPr="00517FEC">
        <w:rPr>
          <w:rStyle w:val="fontstyle01"/>
          <w:rFonts w:ascii="Times New Roman" w:hAnsi="Times New Roman" w:cs="Times New Roman"/>
          <w:b/>
          <w:bCs/>
        </w:rPr>
        <w:t>.</w:t>
      </w:r>
      <w:r w:rsidRPr="00517FEC">
        <w:rPr>
          <w:rStyle w:val="fontstyle01"/>
          <w:rFonts w:ascii="Times New Roman" w:hAnsi="Times New Roman" w:cs="Times New Roman"/>
        </w:rPr>
        <w:t xml:space="preserve"> </w:t>
      </w:r>
      <w:r w:rsidRPr="00517FEC">
        <w:rPr>
          <w:rFonts w:ascii="Times New Roman" w:hAnsi="Times New Roman" w:cs="Times New Roman"/>
          <w:sz w:val="24"/>
          <w:szCs w:val="24"/>
        </w:rPr>
        <w:t>Clinicopathological parameters of patients with LIHC by the two Clusters</w:t>
      </w:r>
    </w:p>
    <w:p w14:paraId="66E89530" w14:textId="77777777" w:rsidR="00AF265B" w:rsidRPr="00517FEC" w:rsidRDefault="00AF265B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14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83"/>
        <w:gridCol w:w="2344"/>
        <w:gridCol w:w="2344"/>
        <w:gridCol w:w="1073"/>
      </w:tblGrid>
      <w:tr w:rsidR="00FD6BFB" w:rsidRPr="00517FEC" w14:paraId="7C8EEC3D" w14:textId="77777777" w:rsidTr="001F0215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10B742E6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Variables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618E3C8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Overall (n=315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28B60CF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Cluster 1 (n=154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6B1C69D2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Cluster 2 (n=161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C14946D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</w:rPr>
            </w:pPr>
            <w:r w:rsidRPr="00517FEC">
              <w:rPr>
                <w:rStyle w:val="fontstyle01"/>
                <w:rFonts w:ascii="Times New Roman" w:hAnsi="Times New Roman" w:cs="Times New Roman"/>
                <w:i/>
              </w:rPr>
              <w:t>P</w:t>
            </w:r>
          </w:p>
        </w:tc>
      </w:tr>
      <w:tr w:rsidR="00FD6BFB" w:rsidRPr="00517FEC" w14:paraId="1A3D6E19" w14:textId="77777777" w:rsidTr="001F0215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209EDC7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Age (years)</w:t>
            </w:r>
          </w:p>
        </w:tc>
        <w:tc>
          <w:tcPr>
            <w:tcW w:w="2183" w:type="dxa"/>
            <w:tcBorders>
              <w:top w:val="single" w:sz="4" w:space="0" w:color="auto"/>
              <w:bottom w:val="nil"/>
            </w:tcBorders>
          </w:tcPr>
          <w:p w14:paraId="21F3AA76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59±13; 60 (51 to 68)</w:t>
            </w:r>
          </w:p>
        </w:tc>
        <w:tc>
          <w:tcPr>
            <w:tcW w:w="2344" w:type="dxa"/>
            <w:tcBorders>
              <w:top w:val="single" w:sz="4" w:space="0" w:color="auto"/>
              <w:bottom w:val="nil"/>
            </w:tcBorders>
          </w:tcPr>
          <w:p w14:paraId="1BDF2911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58±12; 59 (50 to 66)</w:t>
            </w:r>
          </w:p>
        </w:tc>
        <w:tc>
          <w:tcPr>
            <w:tcW w:w="2344" w:type="dxa"/>
            <w:tcBorders>
              <w:top w:val="single" w:sz="4" w:space="0" w:color="auto"/>
              <w:bottom w:val="nil"/>
            </w:tcBorders>
          </w:tcPr>
          <w:p w14:paraId="5B372D7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59±14; 62 (52 to 69)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6ED91D14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</w:rPr>
            </w:pPr>
            <w:r w:rsidRPr="00517FEC">
              <w:rPr>
                <w:rStyle w:val="fontstyle01"/>
                <w:rFonts w:ascii="Times New Roman" w:hAnsi="Times New Roman" w:cs="Times New Roman"/>
                <w:b/>
              </w:rPr>
              <w:t>0.046</w:t>
            </w:r>
          </w:p>
        </w:tc>
      </w:tr>
      <w:tr w:rsidR="00FD6BFB" w:rsidRPr="00517FEC" w14:paraId="4CECE880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41B562DD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Sex, male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669E9173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218 (69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6C3EC875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99 (64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3F9D2EFC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119 (74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C204467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0.064</w:t>
            </w:r>
          </w:p>
        </w:tc>
      </w:tr>
      <w:tr w:rsidR="00FD6BFB" w:rsidRPr="00517FEC" w14:paraId="3A9378E8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37A0627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Histologic grade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1EEE8BFC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407CF5B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14EB965F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CF47E06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</w:rPr>
            </w:pPr>
            <w:r w:rsidRPr="00517FEC">
              <w:rPr>
                <w:rStyle w:val="fontstyle01"/>
                <w:rFonts w:ascii="Times New Roman" w:hAnsi="Times New Roman" w:cs="Times New Roman"/>
                <w:b/>
              </w:rPr>
              <w:t>&lt;0.001</w:t>
            </w:r>
          </w:p>
        </w:tc>
      </w:tr>
      <w:tr w:rsidR="00FD6BFB" w:rsidRPr="00517FEC" w14:paraId="28CF3D99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4692361F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G1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723314E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43 (14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2CB6EE37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12 (8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00DD824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31 (19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CDBD6E0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FD6BFB" w:rsidRPr="00517FEC" w14:paraId="4247E551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317ADCF1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G2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517AD28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152 (48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6FEB821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66 (43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38EAD8F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86 (53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4934EEF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FD6BFB" w:rsidRPr="00517FEC" w14:paraId="79214078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B351AA2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G3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1F4B9A43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108 (34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3269B4E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67 (44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1C4E2DC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41 (25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E40058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FD6BFB" w:rsidRPr="00517FEC" w14:paraId="69684134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0BB3246C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G4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7288FB34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12 (4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0C19EE0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9 (6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59CD715C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3 (2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982C910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FD6BFB" w:rsidRPr="00517FEC" w14:paraId="4FD1E573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F9A524A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517FEC">
              <w:rPr>
                <w:rStyle w:val="fontstyle01"/>
                <w:rFonts w:ascii="Times New Roman" w:hAnsi="Times New Roman" w:cs="Times New Roman"/>
              </w:rPr>
              <w:t>pTNM</w:t>
            </w:r>
            <w:proofErr w:type="spellEnd"/>
            <w:r w:rsidRPr="00517FEC">
              <w:rPr>
                <w:rStyle w:val="fontstyle01"/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3E53B806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2CC7A18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018CD911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37021EB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</w:rPr>
            </w:pPr>
            <w:r w:rsidRPr="00517FEC">
              <w:rPr>
                <w:rStyle w:val="fontstyle01"/>
                <w:rFonts w:ascii="Times New Roman" w:hAnsi="Times New Roman" w:cs="Times New Roman"/>
                <w:b/>
              </w:rPr>
              <w:t>0.009</w:t>
            </w:r>
          </w:p>
        </w:tc>
      </w:tr>
      <w:tr w:rsidR="00FD6BFB" w:rsidRPr="00517FEC" w14:paraId="66D8A9F2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425C5125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I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6AA1CADC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159 (50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5BF052A1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65 (42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2D9EDC3B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94 (58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27392EF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FD6BFB" w:rsidRPr="00517FEC" w14:paraId="5D8176D5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20FCA1ED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II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16DCC1FD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76 (24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2E0AC5ED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40 (26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6E57E5B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36 (22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D14AEC4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FD6BFB" w:rsidRPr="00517FEC" w14:paraId="6CD4E062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4AB8BD3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III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2C3FE024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80 (25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298693E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49 (32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2AE4E20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31 (19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9C10476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FD6BFB" w:rsidRPr="00517FEC" w14:paraId="23580B8A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3DB0EE50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Overall survival (months)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47B33D51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81 (21-107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4244267D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46 (12-103)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4B856FFD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83 (42-NE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92609EF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</w:rPr>
            </w:pPr>
            <w:r w:rsidRPr="00517FEC">
              <w:rPr>
                <w:rStyle w:val="fontstyle01"/>
                <w:rFonts w:ascii="Times New Roman" w:hAnsi="Times New Roman" w:cs="Times New Roman"/>
                <w:b/>
              </w:rPr>
              <w:t>&lt;0.001</w:t>
            </w:r>
          </w:p>
        </w:tc>
      </w:tr>
      <w:tr w:rsidR="00FD6BFB" w:rsidRPr="00517FEC" w14:paraId="679CC94E" w14:textId="77777777" w:rsidTr="001F0215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3BF6E53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Progression-free interval (months)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</w:tcPr>
          <w:p w14:paraId="61F81AAD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24 (8-NE)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</w:tcPr>
          <w:p w14:paraId="0624455A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13 (6-56)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</w:tcPr>
          <w:p w14:paraId="388553C1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33 (13-NE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6DEAE695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</w:rPr>
            </w:pPr>
            <w:r w:rsidRPr="00517FEC">
              <w:rPr>
                <w:rStyle w:val="fontstyle01"/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03B03306" w14:textId="77777777" w:rsidR="00AF265B" w:rsidRPr="00517FEC" w:rsidRDefault="00AF265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04E393D3" w14:textId="05841501" w:rsidR="00FD6BFB" w:rsidRPr="00517FEC" w:rsidRDefault="00FD6BF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517FEC">
        <w:rPr>
          <w:rFonts w:ascii="Times New Roman" w:hAnsi="Times New Roman" w:cs="Times New Roman"/>
          <w:sz w:val="22"/>
        </w:rPr>
        <w:t>Continuous variables are shown as mean ± standard deviation</w:t>
      </w:r>
      <w:r w:rsidR="0068711E" w:rsidRPr="00517FEC">
        <w:rPr>
          <w:rFonts w:ascii="Times New Roman" w:hAnsi="Times New Roman" w:cs="Times New Roman"/>
          <w:sz w:val="22"/>
        </w:rPr>
        <w:t>; median (interquartile range)</w:t>
      </w:r>
      <w:r w:rsidRPr="00517FEC">
        <w:rPr>
          <w:rFonts w:ascii="Times New Roman" w:hAnsi="Times New Roman" w:cs="Times New Roman"/>
          <w:sz w:val="22"/>
        </w:rPr>
        <w:t xml:space="preserve">, and compared between groups using Wilcoxon test; categorical variables are shown as count (percentage [%]), and compared between groups using </w:t>
      </w:r>
      <w:r w:rsidRPr="00517FEC">
        <w:rPr>
          <w:rFonts w:ascii="Times New Roman" w:hAnsi="Times New Roman" w:cs="Times New Roman"/>
          <w:i/>
          <w:sz w:val="22"/>
        </w:rPr>
        <w:t>χ</w:t>
      </w:r>
      <w:r w:rsidRPr="00517FEC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517FEC">
        <w:rPr>
          <w:rFonts w:ascii="Times New Roman" w:hAnsi="Times New Roman" w:cs="Times New Roman"/>
          <w:sz w:val="22"/>
        </w:rPr>
        <w:t xml:space="preserve"> test or Fisher’s exact test; survival data were in median (interquartile range) as calculated using the Kaplan-Meier method, and compared between groups using log-rank test. Patients with unknown survival status and/or time (n=24) and patients with metastatic disease (n=3) were excluded from analysis. NE, not estimable.</w:t>
      </w:r>
    </w:p>
    <w:p w14:paraId="296256E7" w14:textId="15D4D56E" w:rsidR="00FD6BFB" w:rsidRPr="00517FEC" w:rsidRDefault="00FD6BF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sz w:val="24"/>
          <w:szCs w:val="24"/>
        </w:rPr>
        <w:br w:type="page"/>
      </w:r>
    </w:p>
    <w:p w14:paraId="7BCB764F" w14:textId="77777777" w:rsidR="00FD6BFB" w:rsidRPr="00517FEC" w:rsidRDefault="00FD6BF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FD6BFB" w:rsidRPr="00517FEC" w:rsidSect="0068711E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1FE63388" w14:textId="0B1DCF2F" w:rsidR="00FD6BFB" w:rsidRPr="00517FEC" w:rsidRDefault="00FD6BFB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540D4" w:rsidRPr="00517FEC">
        <w:rPr>
          <w:rFonts w:ascii="Times New Roman" w:hAnsi="Times New Roman" w:cs="Times New Roman"/>
          <w:b/>
          <w:sz w:val="24"/>
          <w:szCs w:val="24"/>
        </w:rPr>
        <w:t>3</w:t>
      </w:r>
      <w:r w:rsidRPr="00517FEC">
        <w:rPr>
          <w:rFonts w:ascii="Times New Roman" w:hAnsi="Times New Roman" w:cs="Times New Roman"/>
          <w:b/>
          <w:sz w:val="24"/>
          <w:szCs w:val="24"/>
        </w:rPr>
        <w:t>.</w:t>
      </w:r>
      <w:r w:rsidRPr="00517FEC">
        <w:rPr>
          <w:rFonts w:ascii="Times New Roman" w:hAnsi="Times New Roman" w:cs="Times New Roman"/>
          <w:sz w:val="24"/>
          <w:szCs w:val="24"/>
        </w:rPr>
        <w:t xml:space="preserve"> Associations of Cluster 2 versus Cluster 1 with clinicopathologic factors, assessed using multivariable-adjusted logistic regression</w:t>
      </w:r>
    </w:p>
    <w:p w14:paraId="5D53B73B" w14:textId="77777777" w:rsidR="00FD6BFB" w:rsidRPr="00517FEC" w:rsidRDefault="00FD6BF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7"/>
        <w:tblW w:w="69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325"/>
        <w:gridCol w:w="957"/>
        <w:gridCol w:w="955"/>
      </w:tblGrid>
      <w:tr w:rsidR="00FD6BFB" w:rsidRPr="00517FEC" w14:paraId="163375DE" w14:textId="77777777" w:rsidTr="001F0215">
        <w:trPr>
          <w:trHeight w:val="422"/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6FA92F91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Variables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892C56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41AC312D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05E751A2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7F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7FE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</w:tr>
      <w:tr w:rsidR="00FD6BFB" w:rsidRPr="00517FEC" w14:paraId="176B019F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4F3D7A1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Age (as continuous)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0481F09F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1.01 (0.99</w:t>
            </w:r>
            <w:r w:rsidRPr="00517FEC">
              <w:rPr>
                <w:rStyle w:val="fontstyle01"/>
                <w:rFonts w:ascii="Times New Roman" w:hAnsi="Times New Roman" w:cs="Times New Roman"/>
              </w:rPr>
              <w:t xml:space="preserve"> to </w:t>
            </w: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</w:tcPr>
          <w:p w14:paraId="07F8A795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6941ABDC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BFB" w:rsidRPr="00517FEC" w14:paraId="3A23AF43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7F29FD6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Sex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08EB9E62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5227C52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AC45CA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BFB" w:rsidRPr="00517FEC" w14:paraId="5D11B80B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06077E73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Male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688AC4D6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2EAE3563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C42E32A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BFB" w:rsidRPr="00517FEC" w14:paraId="64495040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0BCE6C85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Female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0925DAB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75 (0.43</w:t>
            </w:r>
            <w:r w:rsidRPr="00517FEC">
              <w:rPr>
                <w:rStyle w:val="fontstyle01"/>
                <w:rFonts w:ascii="Times New Roman" w:hAnsi="Times New Roman" w:cs="Times New Roman"/>
              </w:rPr>
              <w:t xml:space="preserve"> to </w:t>
            </w: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C44ABB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17C9AB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BFB" w:rsidRPr="00517FEC" w14:paraId="59F72545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6B98904C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Histologic grade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56E4A6C6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CDEDAD0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C7D3215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FD6BFB" w:rsidRPr="00517FEC" w14:paraId="6919403A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795DB981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G1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1BA28A3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2.69 (1.09 to 6.62)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459D3FAA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CA034E0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6BFB" w:rsidRPr="00517FEC" w14:paraId="7E7469B5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08C1DC85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G2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10359FE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445171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994D9C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BFB" w:rsidRPr="00517FEC" w14:paraId="06C51739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5308359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G3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7CFCF756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62 (0.34 to 1.12)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FA98665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59596BF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6BFB" w:rsidRPr="00517FEC" w14:paraId="5A82B57D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5218A6AB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rPr>
                <w:rStyle w:val="fontstyle01"/>
                <w:rFonts w:ascii="Times New Roman" w:hAnsi="Times New Roman" w:cs="Times New Roman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G4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16BEDA78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45 (0.10 to 1.94)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2CFFA1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FBA5603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6BFB" w:rsidRPr="00517FEC" w14:paraId="0B86A593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637954C0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7FEC">
              <w:rPr>
                <w:rStyle w:val="fontstyle01"/>
                <w:rFonts w:ascii="Times New Roman" w:hAnsi="Times New Roman" w:cs="Times New Roman"/>
              </w:rPr>
              <w:t>pTNM</w:t>
            </w:r>
            <w:proofErr w:type="spellEnd"/>
            <w:r w:rsidRPr="00517FEC">
              <w:rPr>
                <w:rStyle w:val="fontstyle01"/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40B52982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1063F51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7B7A6CB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</w:tr>
      <w:tr w:rsidR="00FD6BFB" w:rsidRPr="00517FEC" w14:paraId="19482FE0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478A9F97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I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2C193D9F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5F5DC777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BB9FDBE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BFB" w:rsidRPr="00517FEC" w14:paraId="603717C2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016173A7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II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129E87E4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63 (0.33</w:t>
            </w:r>
            <w:r w:rsidRPr="00517FEC">
              <w:rPr>
                <w:rStyle w:val="fontstyle01"/>
                <w:rFonts w:ascii="Times New Roman" w:hAnsi="Times New Roman" w:cs="Times New Roman"/>
              </w:rPr>
              <w:t xml:space="preserve"> to </w:t>
            </w: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66CFEE7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1FC8996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BFB" w:rsidRPr="00517FEC" w14:paraId="435B57A9" w14:textId="77777777" w:rsidTr="001F0215">
        <w:trPr>
          <w:trHeight w:val="422"/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3C974644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Style w:val="fontstyle01"/>
                <w:rFonts w:ascii="Times New Roman" w:hAnsi="Times New Roman" w:cs="Times New Roman"/>
              </w:rPr>
              <w:t>III</w:t>
            </w: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14:paraId="126F81E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45 (0.23</w:t>
            </w:r>
            <w:r w:rsidRPr="00517FEC">
              <w:rPr>
                <w:rStyle w:val="fontstyle01"/>
                <w:rFonts w:ascii="Times New Roman" w:hAnsi="Times New Roman" w:cs="Times New Roman"/>
              </w:rPr>
              <w:t xml:space="preserve"> to </w:t>
            </w:r>
            <w:r w:rsidRPr="00517FEC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5AD78E00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FEC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1A6F8559" w14:textId="77777777" w:rsidR="00FD6BFB" w:rsidRPr="00517FEC" w:rsidRDefault="00FD6BFB" w:rsidP="00DB74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9A225D4" w14:textId="77777777" w:rsidR="00AF265B" w:rsidRPr="00517FEC" w:rsidRDefault="00AF265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223ECE4E" w14:textId="77777777" w:rsidR="00FD6BFB" w:rsidRPr="00517FEC" w:rsidRDefault="00FD6BF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517FEC">
        <w:rPr>
          <w:rFonts w:ascii="Times New Roman" w:hAnsi="Times New Roman" w:cs="Times New Roman"/>
          <w:sz w:val="22"/>
        </w:rPr>
        <w:t xml:space="preserve">Associations of molecular subtype (Cluster 2 versus Cluster 1) with age, sex, histologic grade, and </w:t>
      </w:r>
      <w:proofErr w:type="spellStart"/>
      <w:r w:rsidRPr="00517FEC">
        <w:rPr>
          <w:rFonts w:ascii="Times New Roman" w:hAnsi="Times New Roman" w:cs="Times New Roman"/>
          <w:sz w:val="22"/>
        </w:rPr>
        <w:t>pTNM</w:t>
      </w:r>
      <w:proofErr w:type="spellEnd"/>
      <w:r w:rsidRPr="00517FEC">
        <w:rPr>
          <w:rFonts w:ascii="Times New Roman" w:hAnsi="Times New Roman" w:cs="Times New Roman"/>
          <w:sz w:val="22"/>
        </w:rPr>
        <w:t xml:space="preserve"> stage were estimated using multivariable logistic regression with mutual adjustment for these factors. OR, odds ratio; CI, confidence interval; NE, not estimable.</w:t>
      </w:r>
    </w:p>
    <w:p w14:paraId="210C9C0E" w14:textId="368A1092" w:rsidR="00FD6BFB" w:rsidRPr="00517FEC" w:rsidRDefault="00FD6BF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sz w:val="24"/>
          <w:szCs w:val="24"/>
        </w:rPr>
        <w:br w:type="page"/>
      </w:r>
    </w:p>
    <w:p w14:paraId="4F62229E" w14:textId="77777777" w:rsidR="00FD6BFB" w:rsidRPr="00517FEC" w:rsidRDefault="00FD6BF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FD6BFB" w:rsidRPr="00517FEC" w:rsidSect="006D479F">
          <w:type w:val="continuous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2DE4BD06" w14:textId="5B60E96F" w:rsidR="00AF265B" w:rsidRPr="00517FEC" w:rsidRDefault="00FD6BFB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7F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540D4" w:rsidRPr="00517FE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17F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7FEC">
        <w:rPr>
          <w:rFonts w:ascii="Times New Roman" w:hAnsi="Times New Roman" w:cs="Times New Roman"/>
          <w:sz w:val="24"/>
          <w:szCs w:val="24"/>
        </w:rPr>
        <w:t>Differentially enriched molecular path</w:t>
      </w:r>
      <w:r w:rsidR="00AF265B" w:rsidRPr="00517FEC">
        <w:rPr>
          <w:rFonts w:ascii="Times New Roman" w:hAnsi="Times New Roman" w:cs="Times New Roman"/>
          <w:sz w:val="24"/>
          <w:szCs w:val="24"/>
        </w:rPr>
        <w:t>ways between the two Clusters</w:t>
      </w:r>
    </w:p>
    <w:p w14:paraId="10EC1588" w14:textId="77777777" w:rsidR="00DB74F4" w:rsidRPr="00517FEC" w:rsidRDefault="00DB74F4" w:rsidP="00DB74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14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88"/>
        <w:gridCol w:w="1569"/>
        <w:gridCol w:w="1499"/>
        <w:gridCol w:w="1499"/>
      </w:tblGrid>
      <w:tr w:rsidR="00FD6BFB" w:rsidRPr="00517FEC" w14:paraId="74B28B5F" w14:textId="77777777" w:rsidTr="00AB0322">
        <w:trPr>
          <w:trHeight w:val="278"/>
          <w:jc w:val="center"/>
        </w:trPr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845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17FE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thway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DF7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17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BA58" w14:textId="196D913E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="00AB0322" w:rsidRPr="00517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</w:t>
            </w:r>
            <w:r w:rsidRPr="00517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8615" w14:textId="3F61D5B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.</w:t>
            </w:r>
            <w:r w:rsidR="00AB0322" w:rsidRPr="00517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17FE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="00AB0322" w:rsidRPr="00517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</w:t>
            </w:r>
            <w:r w:rsidRPr="00517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</w:t>
            </w:r>
            <w:r w:rsidR="00AB0322" w:rsidRPr="00517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e</w:t>
            </w:r>
          </w:p>
        </w:tc>
      </w:tr>
      <w:tr w:rsidR="00FD6BFB" w:rsidRPr="00517FEC" w14:paraId="54FF4F21" w14:textId="77777777" w:rsidTr="00AB0322">
        <w:trPr>
          <w:trHeight w:val="278"/>
          <w:jc w:val="center"/>
        </w:trPr>
        <w:tc>
          <w:tcPr>
            <w:tcW w:w="6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C11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CELL_CYCLE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23E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987275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B28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E-68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E22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E-66</w:t>
            </w:r>
          </w:p>
        </w:tc>
      </w:tr>
      <w:tr w:rsidR="00FD6BFB" w:rsidRPr="00517FEC" w14:paraId="4179A921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618B981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HOMOLOGOUS_RECOMBIN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356111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76400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7DB0A7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2DEA1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57</w:t>
            </w:r>
          </w:p>
        </w:tc>
      </w:tr>
      <w:tr w:rsidR="00FD6BFB" w:rsidRPr="00517FEC" w14:paraId="798A222F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735A22B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DNA_REPLIC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3F39F0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64167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427A40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FCCA95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54</w:t>
            </w:r>
          </w:p>
        </w:tc>
      </w:tr>
      <w:tr w:rsidR="00FD6BFB" w:rsidRPr="00517FEC" w14:paraId="3AF73CBC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434E574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MISMATCH_REPAIR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F769EA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72883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B1231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4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9B181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38</w:t>
            </w:r>
          </w:p>
        </w:tc>
      </w:tr>
      <w:tr w:rsidR="00FD6BFB" w:rsidRPr="00517FEC" w14:paraId="4CACD659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39E1DC1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OOCYTE_MEIOSI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8C5A93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6203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1F864D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3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40594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1E-36</w:t>
            </w:r>
          </w:p>
        </w:tc>
      </w:tr>
      <w:tr w:rsidR="00FD6BFB" w:rsidRPr="00517FEC" w14:paraId="1418F300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DA7F5F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COMPLEMENT_AND_COAGULATION_CASCADE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F93D23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5392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F40E0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E-3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CBD78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30</w:t>
            </w:r>
          </w:p>
        </w:tc>
      </w:tr>
      <w:tr w:rsidR="00FD6BFB" w:rsidRPr="00517FEC" w14:paraId="18B6D19B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C2EF20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ROGESTERONE_MEDIATED_OOCYTE_MATUR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0071A9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43546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948B0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3E-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A6091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26</w:t>
            </w:r>
          </w:p>
        </w:tc>
      </w:tr>
      <w:tr w:rsidR="00FD6BFB" w:rsidRPr="00517FEC" w14:paraId="4A7FD086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3893E78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LINOLEIC_ACID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D25CCB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230450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E2B0B1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55CBF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E-26</w:t>
            </w:r>
          </w:p>
        </w:tc>
      </w:tr>
      <w:tr w:rsidR="00FD6BFB" w:rsidRPr="00517FEC" w14:paraId="269049A4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246F8B2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TYROSIN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63B502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309538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C7DFBD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8328E7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24</w:t>
            </w:r>
          </w:p>
        </w:tc>
      </w:tr>
      <w:tr w:rsidR="00FD6BFB" w:rsidRPr="00517FEC" w14:paraId="483F0FF6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0865ED5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FATTY_ACID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94E4D5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519884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BF9C15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E-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77A41E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24</w:t>
            </w:r>
          </w:p>
        </w:tc>
      </w:tr>
      <w:tr w:rsidR="00FD6BFB" w:rsidRPr="00517FEC" w14:paraId="574BEA9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3654306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RGININE_AND_PROLIN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6D29A3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389562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872266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E-2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E38777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E-24</w:t>
            </w:r>
          </w:p>
        </w:tc>
      </w:tr>
      <w:tr w:rsidR="00FD6BFB" w:rsidRPr="00517FEC" w14:paraId="20D542A0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673A57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DRUG_METABOLISM_CYTOCHROME_P45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D9F43F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92442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1FFE32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0BA297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23</w:t>
            </w:r>
          </w:p>
        </w:tc>
      </w:tr>
      <w:tr w:rsidR="00FD6BFB" w:rsidRPr="00517FEC" w14:paraId="67D92A5E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3069B4C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TRYPTOPHAN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24979D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220764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D4A38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2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392F54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E-22</w:t>
            </w:r>
          </w:p>
        </w:tc>
      </w:tr>
      <w:tr w:rsidR="00FD6BFB" w:rsidRPr="00517FEC" w14:paraId="6C1405E9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13B363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RIMARY_BILE_ACID_BIOSYNTHESI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79A815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79938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D60BF6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2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9B68E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E-22</w:t>
            </w:r>
          </w:p>
        </w:tc>
      </w:tr>
      <w:tr w:rsidR="00FD6BFB" w:rsidRPr="00517FEC" w14:paraId="1506100F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5733AAF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VALINE_LEUCINE_AND_ISOLEUCINE_DEGRAD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43382C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13709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72BED9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E-2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B46C52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7E-21</w:t>
            </w:r>
          </w:p>
        </w:tc>
      </w:tr>
      <w:tr w:rsidR="00FD6BFB" w:rsidRPr="00517FEC" w14:paraId="31B894D9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24A2CD6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BASE_EXCISION_REPAIR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4AF3DA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1604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1DD7AA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8B70E9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20</w:t>
            </w:r>
          </w:p>
        </w:tc>
      </w:tr>
      <w:tr w:rsidR="00FD6BFB" w:rsidRPr="00517FEC" w14:paraId="28770CF5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1330D5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RETINOL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E92B70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618888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83DF1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711FF2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20</w:t>
            </w:r>
          </w:p>
        </w:tc>
      </w:tr>
      <w:tr w:rsidR="00FD6BFB" w:rsidRPr="00517FEC" w14:paraId="4F609F0A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7A38E1E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ROPANOAT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33F3F0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690177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61966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E-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6D4DE4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1E-20</w:t>
            </w:r>
          </w:p>
        </w:tc>
      </w:tr>
      <w:tr w:rsidR="00FD6BFB" w:rsidRPr="00517FEC" w14:paraId="178C5CE4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48C21A8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METABOLISM_OF_XENOBIOTICS_BY_CYTOCHROME_P45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98062F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595402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D627BB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E-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6312CB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20</w:t>
            </w:r>
          </w:p>
        </w:tc>
      </w:tr>
      <w:tr w:rsidR="00FD6BFB" w:rsidRPr="00517FEC" w14:paraId="44B4B94A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7ED4617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BETA_ALANIN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4AB9C0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14240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68E4A6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9E-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BC94DA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5E-20</w:t>
            </w:r>
          </w:p>
        </w:tc>
      </w:tr>
      <w:tr w:rsidR="00FD6BFB" w:rsidRPr="00517FEC" w14:paraId="051C6897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6435198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HENYLALANIN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42070F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07807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B9A53F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936F2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19</w:t>
            </w:r>
          </w:p>
        </w:tc>
      </w:tr>
      <w:tr w:rsidR="00FD6BFB" w:rsidRPr="00517FEC" w14:paraId="70376683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2DE5238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LIMONENE_AND_PINENE_DEGRAD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A90AE2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11314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75421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7644B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19</w:t>
            </w:r>
          </w:p>
        </w:tc>
      </w:tr>
      <w:tr w:rsidR="00FD6BFB" w:rsidRPr="00517FEC" w14:paraId="7D3BF039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864B2B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EROXISOM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A28EB8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630395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E053B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E-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F94E4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19</w:t>
            </w:r>
          </w:p>
        </w:tc>
      </w:tr>
      <w:tr w:rsidR="00FD6BFB" w:rsidRPr="00517FEC" w14:paraId="116A5F0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7F7BA80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DIPOCYTOKINE_SIGNALING_PATHWAY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5E9EEF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164669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A81F65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E-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6D340D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E-19</w:t>
            </w:r>
          </w:p>
        </w:tc>
      </w:tr>
      <w:tr w:rsidR="00FD6BFB" w:rsidRPr="00517FEC" w14:paraId="13553B5E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38CC65D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PAR_SIGNALING_PATHWAY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46C8C5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686529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35133F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1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D4320F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8E-18</w:t>
            </w:r>
          </w:p>
        </w:tc>
      </w:tr>
      <w:tr w:rsidR="00FD6BFB" w:rsidRPr="00517FEC" w14:paraId="15DB6F30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47D3342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CITRATE_CYCLE_TCA_CYCL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C83AB8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8983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259510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E-1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878A9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17</w:t>
            </w:r>
          </w:p>
        </w:tc>
      </w:tr>
      <w:tr w:rsidR="00FD6BFB" w:rsidRPr="00517FEC" w14:paraId="493C0E47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E4532B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HISTIDIN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FB8869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201448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10AB2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E-1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82852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17</w:t>
            </w:r>
          </w:p>
        </w:tc>
      </w:tr>
      <w:tr w:rsidR="00FD6BFB" w:rsidRPr="00517FEC" w14:paraId="556D7521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FFC881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STEROID_HORMONE_BIOSYNTHESI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5FDD37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343913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5A55DE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1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4106E8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E-17</w:t>
            </w:r>
          </w:p>
        </w:tc>
      </w:tr>
      <w:tr w:rsidR="00FD6BFB" w:rsidRPr="00517FEC" w14:paraId="55579990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63335A6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BUTANOAT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41F7B4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560356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6C9418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1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E4107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16</w:t>
            </w:r>
          </w:p>
        </w:tc>
      </w:tr>
      <w:tr w:rsidR="00FD6BFB" w:rsidRPr="00517FEC" w14:paraId="0E4C4A3E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CAB135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LANINE_ASPARTATE_AND_GLUTAMAT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A11A4E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497693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1F029E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1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5836F2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-16</w:t>
            </w:r>
          </w:p>
        </w:tc>
      </w:tr>
      <w:tr w:rsidR="00FD6BFB" w:rsidRPr="00517FEC" w14:paraId="27DF8D69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FC8F7E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NUCLEOTIDE_EXCISION_REPAIR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BDB286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2180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1AA5FF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0318C4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E-16</w:t>
            </w:r>
          </w:p>
        </w:tc>
      </w:tr>
      <w:tr w:rsidR="00FD6BFB" w:rsidRPr="00517FEC" w14:paraId="4717807B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4640B42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RACHIDONIC_ACID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B4C598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138634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B1307D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E-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421FDE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15</w:t>
            </w:r>
          </w:p>
        </w:tc>
      </w:tr>
      <w:tr w:rsidR="00FD6BFB" w:rsidRPr="00517FEC" w14:paraId="0E30033C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6BA8D38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ROXIMAL_TUBULE_BICARBONATE_RECLAM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6C81B5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39896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5CDBA1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068C3E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1E-14</w:t>
            </w:r>
          </w:p>
        </w:tc>
      </w:tr>
      <w:tr w:rsidR="00FD6BFB" w:rsidRPr="00517FEC" w14:paraId="311FE4EA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62F8BC8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EGG_RENIN_ANGIOTENSIN_SYSTE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B64AB6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34189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010890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E-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564A52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13</w:t>
            </w:r>
          </w:p>
        </w:tc>
      </w:tr>
      <w:tr w:rsidR="00FD6BFB" w:rsidRPr="00517FEC" w14:paraId="2D78F6F5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2F9DBDA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YRUVAT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1815E9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5571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B15FC0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717A9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13</w:t>
            </w:r>
          </w:p>
        </w:tc>
      </w:tr>
      <w:tr w:rsidR="00FD6BFB" w:rsidRPr="00517FEC" w14:paraId="00CB951B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4A6D16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NICOTINATE_AND_NICOTINAMID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EBBF8F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271985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C4AFD6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E-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3E9862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13</w:t>
            </w:r>
          </w:p>
        </w:tc>
      </w:tr>
      <w:tr w:rsidR="00FD6BFB" w:rsidRPr="00517FEC" w14:paraId="39EB0E7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D23DC9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GLYCOLYSIS_GLUCONEOGENESI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3D3488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790732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B92520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762873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E-13</w:t>
            </w:r>
          </w:p>
        </w:tc>
      </w:tr>
      <w:tr w:rsidR="00FD6BFB" w:rsidRPr="00517FEC" w14:paraId="59BB3E1F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0996ED3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53_SIGNALING_PATHWAY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E17CFE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86849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28F476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DB311B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E-13</w:t>
            </w:r>
          </w:p>
        </w:tc>
      </w:tr>
      <w:tr w:rsidR="00FD6BFB" w:rsidRPr="00517FEC" w14:paraId="07581797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7F4AFE5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BLADDER_CANCER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B0CD3C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15190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624862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23A72E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12</w:t>
            </w:r>
          </w:p>
        </w:tc>
      </w:tr>
      <w:tr w:rsidR="00FD6BFB" w:rsidRPr="00517FEC" w14:paraId="16341FBE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598DAA6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ORPHYRIN_AND_CHLOROPHYLL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ACE6A1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8743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BC8AAD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E-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C4E62E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12</w:t>
            </w:r>
          </w:p>
        </w:tc>
      </w:tr>
      <w:tr w:rsidR="00FD6BFB" w:rsidRPr="00517FEC" w14:paraId="45C4892C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68B272F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GLYOXYLATE_AND_DICARBOXYLAT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0F08D3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40493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7669F5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6FBD26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E-12</w:t>
            </w:r>
          </w:p>
        </w:tc>
      </w:tr>
      <w:tr w:rsidR="00FD6BFB" w:rsidRPr="00517FEC" w14:paraId="1B7743CA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FCF343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SPLICEOSOM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B1272D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579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DCCE55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8882EC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E-12</w:t>
            </w:r>
          </w:p>
        </w:tc>
      </w:tr>
      <w:tr w:rsidR="00FD6BFB" w:rsidRPr="00517FEC" w14:paraId="4F8B7BFB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4970588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GLYCINE_SERINE_AND_THREONIN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601ED9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75471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304A7E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4AB027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E-12</w:t>
            </w:r>
          </w:p>
        </w:tc>
      </w:tr>
      <w:tr w:rsidR="00FD6BFB" w:rsidRPr="00517FEC" w14:paraId="43815A66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35202EB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TAURINE_AND_HYPOTAURIN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EACF6D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563214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86D0E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B09013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11</w:t>
            </w:r>
          </w:p>
        </w:tc>
      </w:tr>
      <w:tr w:rsidR="00FD6BFB" w:rsidRPr="00517FEC" w14:paraId="71BF1CC0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5475E1B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NON_HOMOLOGOUS_END_JOINING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960B0C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28607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D6980F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385DEB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E-11</w:t>
            </w:r>
          </w:p>
        </w:tc>
      </w:tr>
      <w:tr w:rsidR="00FD6BFB" w:rsidRPr="00517FEC" w14:paraId="350B947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4BBEEA2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NITROGEN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629FCD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64663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3D584B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506A5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E-11</w:t>
            </w:r>
          </w:p>
        </w:tc>
      </w:tr>
      <w:tr w:rsidR="00FD6BFB" w:rsidRPr="00517FEC" w14:paraId="44FC5C3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84BA0E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SCORBATE_AND_ALDARAT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8697C1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448638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C9551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3D2470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E-11</w:t>
            </w:r>
          </w:p>
        </w:tc>
      </w:tr>
      <w:tr w:rsidR="00FD6BFB" w:rsidRPr="00517FEC" w14:paraId="5203077D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206AA76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STARCH_AND_SUCROS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6A5438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444834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D1C90D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BECAF0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10</w:t>
            </w:r>
          </w:p>
        </w:tc>
      </w:tr>
      <w:tr w:rsidR="00FD6BFB" w:rsidRPr="00517FEC" w14:paraId="5B2621F1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59433AD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DRUG_METABOLISM_OTHER_ENZYME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3357B0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36283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5BCF64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E-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D4214D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10</w:t>
            </w:r>
          </w:p>
        </w:tc>
      </w:tr>
      <w:tr w:rsidR="00FD6BFB" w:rsidRPr="00517FEC" w14:paraId="7E39DCF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60F1105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FOLATE_BIOSYNTHESI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B0CA1C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0850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EA68C9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6CFD2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E-10</w:t>
            </w:r>
          </w:p>
        </w:tc>
      </w:tr>
      <w:tr w:rsidR="00FD6BFB" w:rsidRPr="00517FEC" w14:paraId="66BA470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0CDF21B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ATHOGENIC_ESCHERICHIA_COLI_INFEC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71C1FB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9077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F8E9C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E-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42E13C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9</w:t>
            </w:r>
          </w:p>
        </w:tc>
      </w:tr>
      <w:tr w:rsidR="00FD6BFB" w:rsidRPr="00517FEC" w14:paraId="696BA5D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343FA8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ENTOSE_AND_GLUCURONATE_INTERCONVERSION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1EE500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19457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E81E21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0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7CC086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E-09</w:t>
            </w:r>
          </w:p>
        </w:tc>
      </w:tr>
      <w:tr w:rsidR="00FD6BFB" w:rsidRPr="00517FEC" w14:paraId="7ED088E5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61C6397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LPHA_LINOLENIC_ACID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C98717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00795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F44A74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7D26DF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E-08</w:t>
            </w:r>
          </w:p>
        </w:tc>
      </w:tr>
      <w:tr w:rsidR="00FD6BFB" w:rsidRPr="00517FEC" w14:paraId="351F4F16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2120AAE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LYSINE_DEGRAD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D4A627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835370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9B0990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6EB1F5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E-08</w:t>
            </w:r>
          </w:p>
        </w:tc>
      </w:tr>
      <w:tr w:rsidR="00FD6BFB" w:rsidRPr="00517FEC" w14:paraId="74B3A5E1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0D29D53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REGULATION_OF_AUTOPHAGY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8E63B4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55937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37C325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E-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A4D60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7</w:t>
            </w:r>
          </w:p>
        </w:tc>
      </w:tr>
      <w:tr w:rsidR="00FD6BFB" w:rsidRPr="00517FEC" w14:paraId="1F94F645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2AEF92B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BIOSYNTHESIS_OF_UNSATURATED_FATTY_ACID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3DB3DC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58308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DE054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7E97D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E-07</w:t>
            </w:r>
          </w:p>
        </w:tc>
      </w:tr>
      <w:tr w:rsidR="00FD6BFB" w:rsidRPr="00517FEC" w14:paraId="28477CC1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30B867A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LZHEIMERS_DISEAS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D6CEFB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07431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7354A5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2711BE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3E-07</w:t>
            </w:r>
          </w:p>
        </w:tc>
      </w:tr>
      <w:tr w:rsidR="00FD6BFB" w:rsidRPr="00517FEC" w14:paraId="212752D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5989AEC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GLYCOSAMINOGLYCAN_DEGRAD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2042BF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366186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178AB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32064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2E-07</w:t>
            </w:r>
          </w:p>
        </w:tc>
      </w:tr>
      <w:tr w:rsidR="00FD6BFB" w:rsidRPr="00517FEC" w14:paraId="59E3FDB8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7CA1F0C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OXIDATIVE_PHOSPHORYL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B9EC0A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432128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450E57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E-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E80AFC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E-07</w:t>
            </w:r>
          </w:p>
        </w:tc>
      </w:tr>
      <w:tr w:rsidR="00FD6BFB" w:rsidRPr="00517FEC" w14:paraId="67AAE4E5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1A895E1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RION_DISEASE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2EADDC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52047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4A5A0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A6CB6B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E-07</w:t>
            </w:r>
          </w:p>
        </w:tc>
      </w:tr>
      <w:tr w:rsidR="00FD6BFB" w:rsidRPr="00517FEC" w14:paraId="46FB885F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221C118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BC_TRANSPORTER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9D9A7A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181224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E00DD2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E-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230D8D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6</w:t>
            </w:r>
          </w:p>
        </w:tc>
      </w:tr>
      <w:tr w:rsidR="00FD6BFB" w:rsidRPr="00517FEC" w14:paraId="11A0E504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3AAB7D4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GLYCOSPHINGOLIPID_BIOSYNTHESIS_GANGLIO_SERIE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FF2D62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777683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20F691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43EA08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06</w:t>
            </w:r>
          </w:p>
        </w:tc>
      </w:tr>
      <w:tr w:rsidR="00FD6BFB" w:rsidRPr="00517FEC" w14:paraId="5F1B8E3F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647E74A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ARKINSONS_DISEAS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24D752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70540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094D84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93AC81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06</w:t>
            </w:r>
          </w:p>
        </w:tc>
      </w:tr>
      <w:tr w:rsidR="00FD6BFB" w:rsidRPr="00517FEC" w14:paraId="5C8AEE4E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3F2CEA0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RNA_DEGRAD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91A813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8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8DB9B5B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E-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E3C86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05</w:t>
            </w:r>
          </w:p>
        </w:tc>
      </w:tr>
      <w:tr w:rsidR="00FD6BFB" w:rsidRPr="00517FEC" w14:paraId="286B8A73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58E50199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GALACTOS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47B2D8F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89459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8FC52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8A5854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5</w:t>
            </w:r>
          </w:p>
        </w:tc>
      </w:tr>
      <w:tr w:rsidR="00FD6BFB" w:rsidRPr="00517FEC" w14:paraId="6D4B0CCB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40AB220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GLUTATHIONE_METABOLISM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0459F5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58186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FDBD6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58874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E-05</w:t>
            </w:r>
          </w:p>
        </w:tc>
      </w:tr>
      <w:tr w:rsidR="00FD6BFB" w:rsidRPr="00517FEC" w14:paraId="51CA631D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7336C06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OTHER_GLYCAN_DEGRADATION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67F342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430635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900EA87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E-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3320A85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161</w:t>
            </w:r>
          </w:p>
        </w:tc>
      </w:tr>
      <w:tr w:rsidR="00FD6BFB" w:rsidRPr="00517FEC" w14:paraId="755ECA92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5C491E5C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MINOACYL_TRNA_BIOSYNTHESI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C1E8C8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95373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031B52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79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13BFCD3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0451</w:t>
            </w:r>
          </w:p>
        </w:tc>
      </w:tr>
      <w:tr w:rsidR="00FD6BFB" w:rsidRPr="00517FEC" w14:paraId="3BB5EE25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508E2B6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ROTEIN_EXPORT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92467EE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271585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4B42148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7053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6D788A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98959</w:t>
            </w:r>
          </w:p>
        </w:tc>
      </w:tr>
      <w:tr w:rsidR="00FD6BFB" w:rsidRPr="00DB74F4" w14:paraId="470F7D9D" w14:textId="77777777" w:rsidTr="00AB0322">
        <w:trPr>
          <w:trHeight w:val="278"/>
          <w:jc w:val="center"/>
        </w:trPr>
        <w:tc>
          <w:tcPr>
            <w:tcW w:w="6860" w:type="dxa"/>
            <w:shd w:val="clear" w:color="auto" w:fill="auto"/>
            <w:noWrap/>
            <w:vAlign w:val="center"/>
            <w:hideMark/>
          </w:tcPr>
          <w:p w14:paraId="4D7DDB21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TERPENOID_BACKBONE_BIOSYNTHESIS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04C6B16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489488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B50CA0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0680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2B223AD" w14:textId="77777777" w:rsidR="00FD6BFB" w:rsidRPr="00517FEC" w:rsidRDefault="00FD6BFB" w:rsidP="00DB74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17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94056</w:t>
            </w:r>
          </w:p>
        </w:tc>
      </w:tr>
    </w:tbl>
    <w:p w14:paraId="69AA8FF9" w14:textId="36BFAFED" w:rsidR="004A273B" w:rsidRPr="00DB74F4" w:rsidRDefault="004A273B" w:rsidP="00DB74F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A273B" w:rsidRPr="00DB74F4" w:rsidSect="00DB74F4">
      <w:type w:val="continuous"/>
      <w:pgSz w:w="11906" w:h="16838"/>
      <w:pgMar w:top="1247" w:right="1418" w:bottom="1247" w:left="1418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9CD17" w14:textId="77777777" w:rsidR="00B13C6F" w:rsidRDefault="00B13C6F" w:rsidP="00936160">
      <w:r>
        <w:separator/>
      </w:r>
    </w:p>
  </w:endnote>
  <w:endnote w:type="continuationSeparator" w:id="0">
    <w:p w14:paraId="7D3FE601" w14:textId="77777777" w:rsidR="00B13C6F" w:rsidRDefault="00B13C6F" w:rsidP="00936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34094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AAA375C" w14:textId="198CD528" w:rsidR="001F0215" w:rsidRPr="006D479F" w:rsidRDefault="001F0215">
        <w:pPr>
          <w:pStyle w:val="a5"/>
          <w:jc w:val="center"/>
          <w:rPr>
            <w:rFonts w:ascii="Times New Roman" w:hAnsi="Times New Roman" w:cs="Times New Roman"/>
          </w:rPr>
        </w:pPr>
        <w:r w:rsidRPr="006D479F">
          <w:rPr>
            <w:rFonts w:ascii="Times New Roman" w:hAnsi="Times New Roman" w:cs="Times New Roman"/>
          </w:rPr>
          <w:fldChar w:fldCharType="begin"/>
        </w:r>
        <w:r w:rsidRPr="006D479F">
          <w:rPr>
            <w:rFonts w:ascii="Times New Roman" w:hAnsi="Times New Roman" w:cs="Times New Roman"/>
          </w:rPr>
          <w:instrText>PAGE   \* MERGEFORMAT</w:instrText>
        </w:r>
        <w:r w:rsidRPr="006D479F">
          <w:rPr>
            <w:rFonts w:ascii="Times New Roman" w:hAnsi="Times New Roman" w:cs="Times New Roman"/>
          </w:rPr>
          <w:fldChar w:fldCharType="separate"/>
        </w:r>
        <w:r w:rsidR="002D343D" w:rsidRPr="002D343D">
          <w:rPr>
            <w:rFonts w:ascii="Times New Roman" w:hAnsi="Times New Roman" w:cs="Times New Roman"/>
            <w:noProof/>
            <w:lang w:val="zh-CN"/>
          </w:rPr>
          <w:t>9</w:t>
        </w:r>
        <w:r w:rsidRPr="006D479F">
          <w:rPr>
            <w:rFonts w:ascii="Times New Roman" w:hAnsi="Times New Roman" w:cs="Times New Roman"/>
          </w:rPr>
          <w:fldChar w:fldCharType="end"/>
        </w:r>
      </w:p>
    </w:sdtContent>
  </w:sdt>
  <w:p w14:paraId="6787D8F9" w14:textId="77777777" w:rsidR="001F0215" w:rsidRDefault="001F021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CB82C" w14:textId="77777777" w:rsidR="00B13C6F" w:rsidRDefault="00B13C6F" w:rsidP="00936160">
      <w:r>
        <w:separator/>
      </w:r>
    </w:p>
  </w:footnote>
  <w:footnote w:type="continuationSeparator" w:id="0">
    <w:p w14:paraId="330C9A1C" w14:textId="77777777" w:rsidR="00B13C6F" w:rsidRDefault="00B13C6F" w:rsidP="00936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7654"/>
    <w:rsid w:val="000A4715"/>
    <w:rsid w:val="00181E9C"/>
    <w:rsid w:val="00183CAD"/>
    <w:rsid w:val="001A0AB1"/>
    <w:rsid w:val="001B03CD"/>
    <w:rsid w:val="001F0215"/>
    <w:rsid w:val="0028519D"/>
    <w:rsid w:val="002C1EAE"/>
    <w:rsid w:val="002D343D"/>
    <w:rsid w:val="003440F3"/>
    <w:rsid w:val="003736C9"/>
    <w:rsid w:val="003851E8"/>
    <w:rsid w:val="00393D05"/>
    <w:rsid w:val="00431E76"/>
    <w:rsid w:val="00436342"/>
    <w:rsid w:val="004877FC"/>
    <w:rsid w:val="004A273B"/>
    <w:rsid w:val="00517FEC"/>
    <w:rsid w:val="005D2531"/>
    <w:rsid w:val="00605597"/>
    <w:rsid w:val="006371E5"/>
    <w:rsid w:val="00651903"/>
    <w:rsid w:val="006528A0"/>
    <w:rsid w:val="0068711E"/>
    <w:rsid w:val="006B628A"/>
    <w:rsid w:val="006D479F"/>
    <w:rsid w:val="006F1389"/>
    <w:rsid w:val="006F64A4"/>
    <w:rsid w:val="00710678"/>
    <w:rsid w:val="007167B3"/>
    <w:rsid w:val="0079101A"/>
    <w:rsid w:val="007E7D1F"/>
    <w:rsid w:val="008035B6"/>
    <w:rsid w:val="00847A4F"/>
    <w:rsid w:val="00850886"/>
    <w:rsid w:val="00936160"/>
    <w:rsid w:val="00961DB8"/>
    <w:rsid w:val="00965A24"/>
    <w:rsid w:val="00967654"/>
    <w:rsid w:val="0098711D"/>
    <w:rsid w:val="00AB0322"/>
    <w:rsid w:val="00AF265B"/>
    <w:rsid w:val="00B13C6F"/>
    <w:rsid w:val="00B22DC9"/>
    <w:rsid w:val="00B578E1"/>
    <w:rsid w:val="00BF458B"/>
    <w:rsid w:val="00C66DCE"/>
    <w:rsid w:val="00CE4FCA"/>
    <w:rsid w:val="00D4369E"/>
    <w:rsid w:val="00DB74F4"/>
    <w:rsid w:val="00E54C5F"/>
    <w:rsid w:val="00E8467A"/>
    <w:rsid w:val="00EB039C"/>
    <w:rsid w:val="00F076F9"/>
    <w:rsid w:val="00F30B8F"/>
    <w:rsid w:val="00F540D4"/>
    <w:rsid w:val="00FD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23A28"/>
  <w15:docId w15:val="{E940E551-2C2F-40E7-AF2F-B0FF4A8B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1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1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16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3616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3616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616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36160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FD6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D6BFB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a8">
    <w:name w:val="Hyperlink"/>
    <w:basedOn w:val="a0"/>
    <w:uiPriority w:val="99"/>
    <w:unhideWhenUsed/>
    <w:rsid w:val="006D479F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687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ide.dfci.harvard.edu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tide.dfci.harvard.edu/" TargetMode="External"/><Relationship Id="rId12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2</Pages>
  <Words>2332</Words>
  <Characters>13298</Characters>
  <Application>Microsoft Office Word</Application>
  <DocSecurity>0</DocSecurity>
  <Lines>110</Lines>
  <Paragraphs>31</Paragraphs>
  <ScaleCrop>false</ScaleCrop>
  <Company/>
  <LinksUpToDate>false</LinksUpToDate>
  <CharactersWithSpaces>1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</dc:creator>
  <cp:keywords/>
  <dc:description/>
  <cp:lastModifiedBy>Huang Lei</cp:lastModifiedBy>
  <cp:revision>10</cp:revision>
  <dcterms:created xsi:type="dcterms:W3CDTF">2022-06-21T10:40:00Z</dcterms:created>
  <dcterms:modified xsi:type="dcterms:W3CDTF">2023-04-30T05:27:00Z</dcterms:modified>
</cp:coreProperties>
</file>